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Head"/>
        <w:spacing w:lineRule="auto" w:line="480" w:before="240" w:after="0"/>
        <w:rPr>
          <w:lang w:val="en-US" w:eastAsia="en-US"/>
        </w:rPr>
      </w:pPr>
      <w:r>
        <w:rPr>
          <w:lang w:val="en-US" w:eastAsia="en-US"/>
        </w:rPr>
        <w:t>Supplementary Materials:</w:t>
      </w:r>
    </w:p>
    <w:p>
      <w:pPr>
        <w:pStyle w:val="SOMContent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/>
      </w:pPr>
      <w:r>
        <w:rPr>
          <w:b/>
          <w:bCs/>
          <w:lang w:val="en-US" w:eastAsia="en-US"/>
        </w:rPr>
        <w:t>Supplemental Figures S1-S7</w:t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object w:dxaOrig="7129" w:dyaOrig="74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0.65pt;margin-top:-218.4pt;width:232.15pt;height:242.9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589551010" r:id="rId2"/>
        </w:object>
        <w:object w:dxaOrig="7129" w:dyaOrig="746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17.05pt;margin-top:-217.65pt;width:232.1pt;height:242.8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082037530" r:id="rId4"/>
        </w:object>
        <w:object w:dxaOrig="7129" w:dyaOrig="746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8.35pt;margin-top:40.7pt;width:231.15pt;height:242.6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1600995427" r:id="rId6"/>
        </w:objec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06475</wp:posOffset>
                </wp:positionH>
                <wp:positionV relativeFrom="paragraph">
                  <wp:posOffset>-1466850</wp:posOffset>
                </wp:positionV>
                <wp:extent cx="908685" cy="394335"/>
                <wp:effectExtent l="5715" t="5080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39420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79.25pt;margin-top:-115.5pt;width:71.5pt;height:31pt;mso-wrap-style:none;v-text-anchor:middle">
                <v:fill o:detectmouseclick="t" type="solid" color2="#ff8f3f" opacity="0.25"/>
                <v:stroke color="black" weight="9360" dashstyle="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08380</wp:posOffset>
                </wp:positionH>
                <wp:positionV relativeFrom="paragraph">
                  <wp:posOffset>-1264920</wp:posOffset>
                </wp:positionV>
                <wp:extent cx="908685" cy="192405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192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1" h="303">
                              <a:moveTo>
                                <a:pt x="0" y="2"/>
                              </a:moveTo>
                              <a:cubicBezTo>
                                <a:pt x="2" y="11"/>
                                <a:pt x="3" y="39"/>
                                <a:pt x="12" y="57"/>
                              </a:cubicBezTo>
                              <a:cubicBezTo>
                                <a:pt x="21" y="75"/>
                                <a:pt x="36" y="93"/>
                                <a:pt x="53" y="111"/>
                              </a:cubicBezTo>
                              <a:cubicBezTo>
                                <a:pt x="70" y="129"/>
                                <a:pt x="91" y="151"/>
                                <a:pt x="117" y="168"/>
                              </a:cubicBezTo>
                              <a:cubicBezTo>
                                <a:pt x="143" y="185"/>
                                <a:pt x="159" y="195"/>
                                <a:pt x="209" y="213"/>
                              </a:cubicBezTo>
                              <a:cubicBezTo>
                                <a:pt x="259" y="231"/>
                                <a:pt x="336" y="261"/>
                                <a:pt x="420" y="275"/>
                              </a:cubicBezTo>
                              <a:cubicBezTo>
                                <a:pt x="505" y="290"/>
                                <a:pt x="617" y="303"/>
                                <a:pt x="717" y="303"/>
                              </a:cubicBezTo>
                              <a:cubicBezTo>
                                <a:pt x="817" y="303"/>
                                <a:pt x="939" y="292"/>
                                <a:pt x="1026" y="275"/>
                              </a:cubicBezTo>
                              <a:cubicBezTo>
                                <a:pt x="1113" y="258"/>
                                <a:pt x="1189" y="222"/>
                                <a:pt x="1239" y="201"/>
                              </a:cubicBezTo>
                              <a:cubicBezTo>
                                <a:pt x="1289" y="180"/>
                                <a:pt x="1301" y="167"/>
                                <a:pt x="1326" y="150"/>
                              </a:cubicBezTo>
                              <a:cubicBezTo>
                                <a:pt x="1351" y="133"/>
                                <a:pt x="1372" y="121"/>
                                <a:pt x="1389" y="96"/>
                              </a:cubicBezTo>
                              <a:cubicBezTo>
                                <a:pt x="1421" y="63"/>
                                <a:pt x="1424" y="16"/>
                                <a:pt x="1431" y="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1,303" path="m0,2c2,11,3,39,12,57c21,75,36,93,53,111c70,129,91,151,117,168c143,185,159,195,209,213c259,231,336,261,420,275c505,290,617,303,717,303c817,303,939,292,1026,275c1113,258,1189,222,1239,201c1289,180,1301,167,1326,150c1351,133,1372,121,1389,96c1421,63,1424,16,1431,0e" stroked="t" o:allowincell="f" style="position:absolute;margin-left:79.4pt;margin-top:-99.6pt;width:71.5pt;height:15.1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17065</wp:posOffset>
                </wp:positionH>
                <wp:positionV relativeFrom="paragraph">
                  <wp:posOffset>-2449830</wp:posOffset>
                </wp:positionV>
                <wp:extent cx="0" cy="1188720"/>
                <wp:effectExtent l="5080" t="635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88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0.95pt,-192.9pt" to="150.95pt,-99.3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006475</wp:posOffset>
                </wp:positionH>
                <wp:positionV relativeFrom="paragraph">
                  <wp:posOffset>-2453640</wp:posOffset>
                </wp:positionV>
                <wp:extent cx="0" cy="1177290"/>
                <wp:effectExtent l="5080" t="0" r="508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7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25pt,-193.2pt" to="79.25pt,-100.5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413510</wp:posOffset>
                </wp:positionH>
                <wp:positionV relativeFrom="paragraph">
                  <wp:posOffset>-1188085</wp:posOffset>
                </wp:positionV>
                <wp:extent cx="114300" cy="114300"/>
                <wp:effectExtent l="0" t="635" r="63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red" stroked="f" o:allowincell="f" style="position:absolute;margin-left:111.3pt;margin-top:-93.6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166110</wp:posOffset>
                </wp:positionH>
                <wp:positionV relativeFrom="paragraph">
                  <wp:posOffset>-2349500</wp:posOffset>
                </wp:positionV>
                <wp:extent cx="1390015" cy="1487805"/>
                <wp:effectExtent l="5715" t="5080" r="508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960" cy="148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89" h="2343">
                              <a:moveTo>
                                <a:pt x="1" y="1578"/>
                              </a:moveTo>
                              <a:lnTo>
                                <a:pt x="1569" y="2343"/>
                              </a:lnTo>
                              <a:lnTo>
                                <a:pt x="2189" y="1102"/>
                              </a:lnTo>
                              <a:lnTo>
                                <a:pt x="0" y="0"/>
                              </a:lnTo>
                              <a:lnTo>
                                <a:pt x="1" y="157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89,2343" path="m1,1578l1569,2343l2189,1102l0,0l1,1578xe" fillcolor="#0070c0" stroked="t" o:allowincell="f" style="position:absolute;margin-left:249.3pt;margin-top:-185pt;width:109.4pt;height:117.1pt;mso-wrap-style:none;v-text-anchor:middle">
                <v:fill o:detectmouseclick="t" type="solid" color2="#ff8f3f" opacity="0.25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025525</wp:posOffset>
                </wp:positionH>
                <wp:positionV relativeFrom="paragraph">
                  <wp:posOffset>1621155</wp:posOffset>
                </wp:positionV>
                <wp:extent cx="914400" cy="78867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8876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0.75pt;margin-top:127.65pt;width:71.95pt;height:62.05pt;mso-wrap-style:none;v-text-anchor:middle">
                <v:fill o:detectmouseclick="t" type="solid" color2="#ff8f3f" opacity="0.25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427480</wp:posOffset>
                </wp:positionH>
                <wp:positionV relativeFrom="paragraph">
                  <wp:posOffset>1496695</wp:posOffset>
                </wp:positionV>
                <wp:extent cx="114300" cy="114300"/>
                <wp:effectExtent l="0" t="635" r="63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2.4pt;margin-top:117.8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479925</wp:posOffset>
                </wp:positionH>
                <wp:positionV relativeFrom="paragraph">
                  <wp:posOffset>-1788795</wp:posOffset>
                </wp:positionV>
                <wp:extent cx="114300" cy="114300"/>
                <wp:effectExtent l="635" t="635" r="63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352.75pt;margin-top:-140.9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3665" simplePos="0" locked="0" layoutInCell="0" allowOverlap="1" relativeHeight="37">
                <wp:simplePos x="0" y="0"/>
                <wp:positionH relativeFrom="column">
                  <wp:posOffset>1003935</wp:posOffset>
                </wp:positionH>
                <wp:positionV relativeFrom="paragraph">
                  <wp:posOffset>-2458085</wp:posOffset>
                </wp:positionV>
                <wp:extent cx="912495" cy="1186815"/>
                <wp:effectExtent l="0" t="635" r="0" b="6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600" cy="1186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7" h="1869">
                              <a:moveTo>
                                <a:pt x="1434" y="0"/>
                              </a:moveTo>
                              <a:cubicBezTo>
                                <a:pt x="1437" y="405"/>
                                <a:pt x="1434" y="1548"/>
                                <a:pt x="1435" y="1857"/>
                              </a:cubicBezTo>
                              <a:cubicBezTo>
                                <a:pt x="1398" y="1638"/>
                                <a:pt x="956" y="1549"/>
                                <a:pt x="718" y="1551"/>
                              </a:cubicBezTo>
                              <a:cubicBezTo>
                                <a:pt x="480" y="1553"/>
                                <a:pt x="3" y="1641"/>
                                <a:pt x="4" y="1869"/>
                              </a:cubicBezTo>
                              <a:cubicBezTo>
                                <a:pt x="2" y="1012"/>
                                <a:pt x="0" y="402"/>
                                <a:pt x="3" y="0"/>
                              </a:cubicBezTo>
                              <a:cubicBezTo>
                                <a:pt x="718" y="0"/>
                                <a:pt x="1434" y="0"/>
                                <a:pt x="14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7,1869" path="m1434,0c1437,405,1434,1548,1435,1857c1398,1638,956,1549,718,1551c480,1553,3,1641,4,1869c2,1012,0,402,3,0c718,0,1434,0,1434,0xe" fillcolor="#0070c0" stroked="f" o:allowincell="f" style="position:absolute;margin-left:79.05pt;margin-top:-193.55pt;width:71.8pt;height:93.4pt;mso-wrap-style:none;v-text-anchor:middle">
                <v:fill o:detectmouseclick="t" type="solid" color2="#ff8f3f" opacity="0.25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490345</wp:posOffset>
                </wp:positionH>
                <wp:positionV relativeFrom="paragraph">
                  <wp:posOffset>1226820</wp:posOffset>
                </wp:positionV>
                <wp:extent cx="1171575" cy="0"/>
                <wp:effectExtent l="0" t="38100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71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.35pt,96.6pt" to="209.55pt,96.6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467485</wp:posOffset>
                </wp:positionH>
                <wp:positionV relativeFrom="paragraph">
                  <wp:posOffset>-478155</wp:posOffset>
                </wp:positionV>
                <wp:extent cx="1181100" cy="0"/>
                <wp:effectExtent l="0" t="38100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81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55pt,-37.65pt" to="208.5pt,-37.65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2255</wp:posOffset>
                </wp:positionH>
                <wp:positionV relativeFrom="paragraph">
                  <wp:posOffset>-2835275</wp:posOffset>
                </wp:positionV>
                <wp:extent cx="2388235" cy="30416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823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. Top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05pt;height:23.95pt;mso-wrap-distance-left:9.05pt;mso-wrap-distance-right:9.05pt;mso-wrap-distance-top:0pt;mso-wrap-distance-bottom:0pt;margin-top:-223.25pt;mso-position-vertical-relative:text;margin-left:20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. Top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8600</wp:posOffset>
                </wp:positionH>
                <wp:positionV relativeFrom="paragraph">
                  <wp:posOffset>-3526155</wp:posOffset>
                </wp:positionV>
                <wp:extent cx="5267325" cy="4572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</w:rPr>
                              <w:t xml:space="preserve">0.15 </w:t>
                            </w:r>
                            <w:r>
                              <w:rPr>
                                <w:bCs/>
                                <w:sz w:val="32"/>
                              </w:rPr>
                              <w:t>m/s</w:t>
                            </w:r>
                            <w:r>
                              <w:rPr>
                                <w:sz w:val="32"/>
                              </w:rPr>
                              <w:t xml:space="preserve"> sweeping velocity and 0.28 m</w:t>
                            </w:r>
                            <w:r>
                              <w:rPr>
                                <w:sz w:val="3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32"/>
                              </w:rPr>
                              <w:t>/s diversion ra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5pt;height:36pt;mso-wrap-distance-left:9.05pt;mso-wrap-distance-right:9.05pt;mso-wrap-distance-top:0pt;mso-wrap-distance-bottom:0pt;margin-top:-277.65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32"/>
                        </w:rPr>
                        <w:t xml:space="preserve">0.15 </w:t>
                      </w:r>
                      <w:r>
                        <w:rPr>
                          <w:bCs/>
                          <w:sz w:val="32"/>
                        </w:rPr>
                        <w:t>m/s</w:t>
                      </w:r>
                      <w:r>
                        <w:rPr>
                          <w:sz w:val="32"/>
                        </w:rPr>
                        <w:t xml:space="preserve"> sweeping velocity and 0.28 m</w:t>
                      </w:r>
                      <w:r>
                        <w:rPr>
                          <w:sz w:val="32"/>
                          <w:vertAlign w:val="superscript"/>
                        </w:rPr>
                        <w:t>3</w:t>
                      </w:r>
                      <w:r>
                        <w:rPr>
                          <w:sz w:val="32"/>
                        </w:rPr>
                        <w:t>/s diversion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150235</wp:posOffset>
                </wp:positionH>
                <wp:positionV relativeFrom="paragraph">
                  <wp:posOffset>-2829560</wp:posOffset>
                </wp:positionV>
                <wp:extent cx="2390140" cy="30416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140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. Side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2pt;height:23.95pt;mso-wrap-distance-left:9.05pt;mso-wrap-distance-right:9.05pt;mso-wrap-distance-top:0pt;mso-wrap-distance-bottom:0pt;margin-top:-222.8pt;mso-position-vertical-relative:text;margin-left:248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B. Side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69875</wp:posOffset>
                </wp:positionH>
                <wp:positionV relativeFrom="paragraph">
                  <wp:posOffset>454660</wp:posOffset>
                </wp:positionV>
                <wp:extent cx="2399665" cy="30416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66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. Front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95pt;height:23.95pt;mso-wrap-distance-left:9.05pt;mso-wrap-distance-right:9.05pt;mso-wrap-distance-top:0pt;mso-wrap-distance-bottom:0pt;margin-top:35.8pt;mso-position-vertical-relative:text;margin-left:21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. Front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176905</wp:posOffset>
                </wp:positionH>
                <wp:positionV relativeFrom="paragraph">
                  <wp:posOffset>513080</wp:posOffset>
                </wp:positionV>
                <wp:extent cx="2628900" cy="262890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628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●   </w:t>
                            </w:r>
                            <w:r>
                              <w:rPr/>
                              <w:t>Fish entrainment start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○   </w:t>
                            </w:r>
                            <w:r>
                              <w:rPr/>
                              <w:t>Fish entrainment end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(pipe entrance posit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FF"/>
                              </w:rPr>
                              <w:t xml:space="preserve">←  </w:t>
                            </w:r>
                            <w:r>
                              <w:rPr/>
                              <w:t>Sweeping velocity dire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</w:t>
                            </w:r>
                            <w:r>
                              <w:rPr/>
                              <w:t>(the current is perpendicular to th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graphed plane in B. Side view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▼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Top of the pipe inlet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07pt;mso-wrap-distance-left:9.05pt;mso-wrap-distance-right:9.05pt;mso-wrap-distance-top:0pt;mso-wrap-distance-bottom:0pt;margin-top:40.4pt;mso-position-vertical-relative:text;margin-left:25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●   </w:t>
                      </w:r>
                      <w:r>
                        <w:rPr/>
                        <w:t>Fish entrainment start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○   </w:t>
                      </w:r>
                      <w:r>
                        <w:rPr/>
                        <w:t>Fish entrainment end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</w:t>
                      </w:r>
                      <w:r>
                        <w:rPr/>
                        <w:t>(pipe entrance position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FF"/>
                        </w:rPr>
                        <w:t xml:space="preserve">←  </w:t>
                      </w:r>
                      <w:r>
                        <w:rPr/>
                        <w:t>Sweeping velocity dire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</w:t>
                      </w:r>
                      <w:r>
                        <w:rPr/>
                        <w:t>(the current is perpendicular to th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</w:t>
                      </w:r>
                      <w:r>
                        <w:rPr/>
                        <w:t>graphed plane in B. Side view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00"/>
                        </w:rPr>
                        <w:t>▼</w:t>
                      </w:r>
                      <w:r>
                        <w:rPr/>
                        <w:t xml:space="preserve">  </w:t>
                      </w:r>
                      <w:r>
                        <w:rPr/>
                        <w:t xml:space="preserve">Top of the pipe inlet </w:t>
                      </w:r>
                    </w:p>
                    <w:p>
                      <w:pPr>
                        <w:pStyle w:val="Normal"/>
                        <w:rPr>
                          <w:color w:val="0000FF"/>
                        </w:rPr>
                      </w:pPr>
                      <w:r>
                        <w:rPr>
                          <w:color w:val="0000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/>
      </w:pPr>
      <w:r>
        <w:rPr>
          <w:b/>
          <w:bCs/>
          <w:lang w:val="en-US" w:eastAsia="en-US"/>
        </w:rPr>
        <w:t xml:space="preserve">Figure S1. </w:t>
      </w:r>
      <w:r>
        <w:rPr>
          <w:lang w:val="en-US" w:eastAsia="en-US"/>
        </w:rPr>
        <w:t xml:space="preserve">Starting locations of green sturgeon entrainment events in the 0.15 </w:t>
      </w:r>
      <w:r>
        <w:rPr>
          <w:bCs/>
          <w:lang w:val="en-US" w:eastAsia="en-US"/>
        </w:rPr>
        <w:t>m/s</w:t>
      </w:r>
      <w:r>
        <w:rPr>
          <w:lang w:val="en-US" w:eastAsia="en-US"/>
        </w:rPr>
        <w:t xml:space="preserve"> sweeping velocity and 0.28 m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 xml:space="preserve">/s diversion rate flow combination are plotted at three views of the diversion pipe: above the pipe (A), upstream view towards the pipe (B), into the pipe inlet (C). Locations where fish entered the pipe are also shown in (C). The 0-cm intercept for length (X), width (Y) and depth (Z) is located at the center of the pipe inlet in all three plots. </w:t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object w:dxaOrig="7129" w:dyaOrig="746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1.5pt;margin-top:-102pt;width:232.25pt;height:243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852556349" r:id="rId8"/>
        </w:object>
        <w:object w:dxaOrig="7129" w:dyaOrig="746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229.5pt;margin-top:-101.25pt;width:232.3pt;height:243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1160328945" r:id="rId10"/>
        </w:object>
        <w:object w:dxaOrig="7129" w:dyaOrig="7466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1.5pt;margin-top:156pt;width:232.25pt;height:243.75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1555841044" r:id="rId12"/>
        </w:objec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168400</wp:posOffset>
                </wp:positionH>
                <wp:positionV relativeFrom="paragraph">
                  <wp:posOffset>20955</wp:posOffset>
                </wp:positionV>
                <wp:extent cx="908685" cy="394335"/>
                <wp:effectExtent l="5715" t="5715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39420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92pt;margin-top:1.65pt;width:71.5pt;height:31pt;mso-wrap-style:none;v-text-anchor:middle">
                <v:fill o:detectmouseclick="t" type="solid" color2="#ff8f3f" opacity="0.25"/>
                <v:stroke color="black" weight="9360" dashstyle="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70305</wp:posOffset>
                </wp:positionH>
                <wp:positionV relativeFrom="paragraph">
                  <wp:posOffset>222885</wp:posOffset>
                </wp:positionV>
                <wp:extent cx="908685" cy="192405"/>
                <wp:effectExtent l="5715" t="5715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192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1" h="303">
                              <a:moveTo>
                                <a:pt x="0" y="2"/>
                              </a:moveTo>
                              <a:cubicBezTo>
                                <a:pt x="2" y="11"/>
                                <a:pt x="3" y="39"/>
                                <a:pt x="12" y="57"/>
                              </a:cubicBezTo>
                              <a:cubicBezTo>
                                <a:pt x="21" y="75"/>
                                <a:pt x="36" y="93"/>
                                <a:pt x="53" y="111"/>
                              </a:cubicBezTo>
                              <a:cubicBezTo>
                                <a:pt x="70" y="129"/>
                                <a:pt x="91" y="151"/>
                                <a:pt x="117" y="168"/>
                              </a:cubicBezTo>
                              <a:cubicBezTo>
                                <a:pt x="143" y="185"/>
                                <a:pt x="159" y="195"/>
                                <a:pt x="209" y="213"/>
                              </a:cubicBezTo>
                              <a:cubicBezTo>
                                <a:pt x="259" y="231"/>
                                <a:pt x="336" y="261"/>
                                <a:pt x="420" y="275"/>
                              </a:cubicBezTo>
                              <a:cubicBezTo>
                                <a:pt x="505" y="290"/>
                                <a:pt x="617" y="303"/>
                                <a:pt x="717" y="303"/>
                              </a:cubicBezTo>
                              <a:cubicBezTo>
                                <a:pt x="817" y="303"/>
                                <a:pt x="939" y="292"/>
                                <a:pt x="1026" y="275"/>
                              </a:cubicBezTo>
                              <a:cubicBezTo>
                                <a:pt x="1113" y="258"/>
                                <a:pt x="1189" y="222"/>
                                <a:pt x="1239" y="201"/>
                              </a:cubicBezTo>
                              <a:cubicBezTo>
                                <a:pt x="1289" y="180"/>
                                <a:pt x="1301" y="167"/>
                                <a:pt x="1326" y="150"/>
                              </a:cubicBezTo>
                              <a:cubicBezTo>
                                <a:pt x="1351" y="133"/>
                                <a:pt x="1372" y="121"/>
                                <a:pt x="1389" y="96"/>
                              </a:cubicBezTo>
                              <a:cubicBezTo>
                                <a:pt x="1421" y="63"/>
                                <a:pt x="1424" y="16"/>
                                <a:pt x="1431" y="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1,303" path="m0,2c2,11,3,39,12,57c21,75,36,93,53,111c70,129,91,151,117,168c143,185,159,195,209,213c259,231,336,261,420,275c505,290,617,303,717,303c817,303,939,292,1026,275c1113,258,1189,222,1239,201c1289,180,1301,167,1326,150c1351,133,1372,121,1389,96c1421,63,1424,16,1431,0e" stroked="t" o:allowincell="f" style="position:absolute;margin-left:92.15pt;margin-top:17.55pt;width:71.5pt;height:15.1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3665" simplePos="0" locked="0" layoutInCell="0" allowOverlap="1" relativeHeight="42">
                <wp:simplePos x="0" y="0"/>
                <wp:positionH relativeFrom="column">
                  <wp:posOffset>1167765</wp:posOffset>
                </wp:positionH>
                <wp:positionV relativeFrom="paragraph">
                  <wp:posOffset>-967740</wp:posOffset>
                </wp:positionV>
                <wp:extent cx="912495" cy="1186815"/>
                <wp:effectExtent l="0" t="0" r="0" b="63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600" cy="1186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7" h="1869">
                              <a:moveTo>
                                <a:pt x="1434" y="0"/>
                              </a:moveTo>
                              <a:cubicBezTo>
                                <a:pt x="1437" y="405"/>
                                <a:pt x="1434" y="1548"/>
                                <a:pt x="1435" y="1857"/>
                              </a:cubicBezTo>
                              <a:cubicBezTo>
                                <a:pt x="1398" y="1638"/>
                                <a:pt x="956" y="1549"/>
                                <a:pt x="718" y="1551"/>
                              </a:cubicBezTo>
                              <a:cubicBezTo>
                                <a:pt x="480" y="1553"/>
                                <a:pt x="3" y="1641"/>
                                <a:pt x="4" y="1869"/>
                              </a:cubicBezTo>
                              <a:cubicBezTo>
                                <a:pt x="2" y="1012"/>
                                <a:pt x="0" y="402"/>
                                <a:pt x="3" y="0"/>
                              </a:cubicBezTo>
                              <a:cubicBezTo>
                                <a:pt x="718" y="0"/>
                                <a:pt x="1434" y="0"/>
                                <a:pt x="14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7,1869" path="m1434,0c1437,405,1434,1548,1435,1857c1398,1638,956,1549,718,1551c480,1553,3,1641,4,1869c2,1012,0,402,3,0c718,0,1434,0,1434,0xe" fillcolor="#0070c0" stroked="f" o:allowincell="f" style="position:absolute;margin-left:91.95pt;margin-top:-76.2pt;width:71.8pt;height:93.4pt;mso-wrap-style:none;v-text-anchor:middle">
                <v:fill o:detectmouseclick="t" type="solid" color2="#ff8f3f" opacity="0.25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078990</wp:posOffset>
                </wp:positionH>
                <wp:positionV relativeFrom="paragraph">
                  <wp:posOffset>-962025</wp:posOffset>
                </wp:positionV>
                <wp:extent cx="0" cy="1188720"/>
                <wp:effectExtent l="5080" t="635" r="508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88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3.7pt,-75.75pt" to="163.7pt,17.8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168400</wp:posOffset>
                </wp:positionH>
                <wp:positionV relativeFrom="paragraph">
                  <wp:posOffset>-965835</wp:posOffset>
                </wp:positionV>
                <wp:extent cx="0" cy="1177290"/>
                <wp:effectExtent l="5080" t="0" r="508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7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pt,-76.05pt" to="92pt,16.6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575435</wp:posOffset>
                </wp:positionH>
                <wp:positionV relativeFrom="paragraph">
                  <wp:posOffset>299085</wp:posOffset>
                </wp:positionV>
                <wp:extent cx="114300" cy="114300"/>
                <wp:effectExtent l="0" t="635" r="635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24.05pt;margin-top:23.5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328035</wp:posOffset>
                </wp:positionH>
                <wp:positionV relativeFrom="paragraph">
                  <wp:posOffset>-861695</wp:posOffset>
                </wp:positionV>
                <wp:extent cx="1390015" cy="1487805"/>
                <wp:effectExtent l="5715" t="5080" r="5080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960" cy="148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89" h="2343">
                              <a:moveTo>
                                <a:pt x="1" y="1578"/>
                              </a:moveTo>
                              <a:lnTo>
                                <a:pt x="1569" y="2343"/>
                              </a:lnTo>
                              <a:lnTo>
                                <a:pt x="2189" y="1102"/>
                              </a:lnTo>
                              <a:lnTo>
                                <a:pt x="0" y="0"/>
                              </a:lnTo>
                              <a:lnTo>
                                <a:pt x="1" y="157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89,2343" path="m1,1578l1569,2343l2189,1102l0,0l1,1578xe" fillcolor="#0070c0" stroked="t" o:allowincell="f" style="position:absolute;margin-left:262.05pt;margin-top:-67.85pt;width:109.4pt;height:117.1pt;mso-wrap-style:none;v-text-anchor:middle">
                <v:fill o:detectmouseclick="t" type="solid" color2="#ff8f3f" opacity="0.25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168400</wp:posOffset>
                </wp:positionH>
                <wp:positionV relativeFrom="paragraph">
                  <wp:posOffset>3108960</wp:posOffset>
                </wp:positionV>
                <wp:extent cx="914400" cy="788670"/>
                <wp:effectExtent l="5080" t="508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8876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92pt;margin-top:244.8pt;width:71.95pt;height:62.05pt;mso-wrap-style:none;v-text-anchor:middle">
                <v:fill o:detectmouseclick="t" type="solid" color2="#ff8f3f" opacity="0.25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570355</wp:posOffset>
                </wp:positionH>
                <wp:positionV relativeFrom="paragraph">
                  <wp:posOffset>2984500</wp:posOffset>
                </wp:positionV>
                <wp:extent cx="114300" cy="114300"/>
                <wp:effectExtent l="0" t="635" r="635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23.65pt;margin-top:23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641850</wp:posOffset>
                </wp:positionH>
                <wp:positionV relativeFrom="paragraph">
                  <wp:posOffset>-300990</wp:posOffset>
                </wp:positionV>
                <wp:extent cx="114300" cy="114300"/>
                <wp:effectExtent l="635" t="635" r="635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365.5pt;margin-top:-23.7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610360</wp:posOffset>
                </wp:positionH>
                <wp:positionV relativeFrom="paragraph">
                  <wp:posOffset>2696210</wp:posOffset>
                </wp:positionV>
                <wp:extent cx="1186180" cy="0"/>
                <wp:effectExtent l="0" t="38100" r="0" b="3810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86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8pt,212.3pt" to="220.15pt,212.3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624965</wp:posOffset>
                </wp:positionH>
                <wp:positionV relativeFrom="paragraph">
                  <wp:posOffset>1000125</wp:posOffset>
                </wp:positionV>
                <wp:extent cx="1181100" cy="0"/>
                <wp:effectExtent l="0" t="38100" r="0" b="3810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81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7.95pt,78.75pt" to="220.9pt,78.75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24180</wp:posOffset>
                </wp:positionH>
                <wp:positionV relativeFrom="paragraph">
                  <wp:posOffset>-1347470</wp:posOffset>
                </wp:positionV>
                <wp:extent cx="2388235" cy="304165"/>
                <wp:effectExtent l="0" t="0" r="0" b="0"/>
                <wp:wrapNone/>
                <wp:docPr id="3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823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. Top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05pt;height:23.95pt;mso-wrap-distance-left:9.05pt;mso-wrap-distance-right:9.05pt;mso-wrap-distance-top:0pt;mso-wrap-distance-bottom:0pt;margin-top:-106.1pt;mso-position-vertical-relative:text;margin-left:33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. Top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90525</wp:posOffset>
                </wp:positionH>
                <wp:positionV relativeFrom="paragraph">
                  <wp:posOffset>-2038350</wp:posOffset>
                </wp:positionV>
                <wp:extent cx="5267325" cy="457200"/>
                <wp:effectExtent l="0" t="0" r="0" b="0"/>
                <wp:wrapNone/>
                <wp:docPr id="3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</w:rPr>
                              <w:t xml:space="preserve">0.15 </w:t>
                            </w:r>
                            <w:r>
                              <w:rPr>
                                <w:bCs/>
                                <w:sz w:val="32"/>
                              </w:rPr>
                              <w:t>m/s</w:t>
                            </w:r>
                            <w:r>
                              <w:rPr>
                                <w:sz w:val="32"/>
                              </w:rPr>
                              <w:t xml:space="preserve"> sweeping velocity and 0.42 m</w:t>
                            </w:r>
                            <w:r>
                              <w:rPr>
                                <w:sz w:val="3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32"/>
                              </w:rPr>
                              <w:t>/s diversion ra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5pt;height:36pt;mso-wrap-distance-left:9.05pt;mso-wrap-distance-right:9.05pt;mso-wrap-distance-top:0pt;mso-wrap-distance-bottom:0pt;margin-top:-160.5pt;mso-position-vertical-relative:text;margin-left:3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32"/>
                        </w:rPr>
                        <w:t xml:space="preserve">0.15 </w:t>
                      </w:r>
                      <w:r>
                        <w:rPr>
                          <w:bCs/>
                          <w:sz w:val="32"/>
                        </w:rPr>
                        <w:t>m/s</w:t>
                      </w:r>
                      <w:r>
                        <w:rPr>
                          <w:sz w:val="32"/>
                        </w:rPr>
                        <w:t xml:space="preserve"> sweeping velocity and 0.42 m</w:t>
                      </w:r>
                      <w:r>
                        <w:rPr>
                          <w:sz w:val="32"/>
                          <w:vertAlign w:val="superscript"/>
                        </w:rPr>
                        <w:t>3</w:t>
                      </w:r>
                      <w:r>
                        <w:rPr>
                          <w:sz w:val="32"/>
                        </w:rPr>
                        <w:t>/s diversion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312160</wp:posOffset>
                </wp:positionH>
                <wp:positionV relativeFrom="paragraph">
                  <wp:posOffset>-1341755</wp:posOffset>
                </wp:positionV>
                <wp:extent cx="2390140" cy="304165"/>
                <wp:effectExtent l="0" t="0" r="0" b="0"/>
                <wp:wrapNone/>
                <wp:docPr id="3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140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. Side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2pt;height:23.95pt;mso-wrap-distance-left:9.05pt;mso-wrap-distance-right:9.05pt;mso-wrap-distance-top:0pt;mso-wrap-distance-bottom:0pt;margin-top:-105.65pt;mso-position-vertical-relative:text;margin-left:260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B. Side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31800</wp:posOffset>
                </wp:positionH>
                <wp:positionV relativeFrom="paragraph">
                  <wp:posOffset>1942465</wp:posOffset>
                </wp:positionV>
                <wp:extent cx="2399665" cy="304165"/>
                <wp:effectExtent l="0" t="0" r="0" b="0"/>
                <wp:wrapNone/>
                <wp:docPr id="3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66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. Front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95pt;height:23.95pt;mso-wrap-distance-left:9.05pt;mso-wrap-distance-right:9.05pt;mso-wrap-distance-top:0pt;mso-wrap-distance-bottom:0pt;margin-top:152.95pt;mso-position-vertical-relative:text;margin-left:3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. Front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338830</wp:posOffset>
                </wp:positionH>
                <wp:positionV relativeFrom="paragraph">
                  <wp:posOffset>2000885</wp:posOffset>
                </wp:positionV>
                <wp:extent cx="2628900" cy="2628900"/>
                <wp:effectExtent l="0" t="0" r="0" b="0"/>
                <wp:wrapNone/>
                <wp:docPr id="3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628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●   </w:t>
                            </w:r>
                            <w:r>
                              <w:rPr/>
                              <w:t>Fish entrainment start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○   </w:t>
                            </w:r>
                            <w:r>
                              <w:rPr/>
                              <w:t>Fish entrainment end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(pipe entrance posit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FF"/>
                              </w:rPr>
                              <w:t xml:space="preserve">←  </w:t>
                            </w:r>
                            <w:r>
                              <w:rPr/>
                              <w:t>Sweeping velocity dire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</w:t>
                            </w:r>
                            <w:r>
                              <w:rPr/>
                              <w:t>(the current is perpendicular to th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graphed plane in B. Side view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▼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Top of the pipe inlet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07pt;mso-wrap-distance-left:9.05pt;mso-wrap-distance-right:9.05pt;mso-wrap-distance-top:0pt;mso-wrap-distance-bottom:0pt;margin-top:157.55pt;mso-position-vertical-relative:text;margin-left:26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●   </w:t>
                      </w:r>
                      <w:r>
                        <w:rPr/>
                        <w:t>Fish entrainment start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○   </w:t>
                      </w:r>
                      <w:r>
                        <w:rPr/>
                        <w:t>Fish entrainment end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</w:t>
                      </w:r>
                      <w:r>
                        <w:rPr/>
                        <w:t>(pipe entrance position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FF"/>
                        </w:rPr>
                        <w:t xml:space="preserve">←  </w:t>
                      </w:r>
                      <w:r>
                        <w:rPr/>
                        <w:t>Sweeping velocity dire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</w:t>
                      </w:r>
                      <w:r>
                        <w:rPr/>
                        <w:t>(the current is perpendicular to th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</w:t>
                      </w:r>
                      <w:r>
                        <w:rPr/>
                        <w:t>graphed plane in B. Side view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00"/>
                        </w:rPr>
                        <w:t>▼</w:t>
                      </w:r>
                      <w:r>
                        <w:rPr/>
                        <w:t xml:space="preserve">  </w:t>
                      </w:r>
                      <w:r>
                        <w:rPr/>
                        <w:t xml:space="preserve">Top of the pipe inlet </w:t>
                      </w:r>
                    </w:p>
                    <w:p>
                      <w:pPr>
                        <w:pStyle w:val="Normal"/>
                        <w:rPr>
                          <w:color w:val="0000FF"/>
                        </w:rPr>
                      </w:pPr>
                      <w:r>
                        <w:rPr>
                          <w:color w:val="0000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/>
      </w:pPr>
      <w:r>
        <w:rPr>
          <w:b/>
          <w:bCs/>
          <w:lang w:val="en-US" w:eastAsia="en-US"/>
        </w:rPr>
        <w:t>Figure S2.</w:t>
      </w:r>
      <w:r>
        <w:rPr>
          <w:lang w:val="en-US" w:eastAsia="en-US"/>
        </w:rPr>
        <w:t xml:space="preserve"> Starting locations of green sturgeon entrainment events in the 0.15 </w:t>
      </w:r>
      <w:r>
        <w:rPr>
          <w:bCs/>
          <w:lang w:val="en-US" w:eastAsia="en-US"/>
        </w:rPr>
        <w:t>m/s</w:t>
      </w:r>
      <w:r>
        <w:rPr>
          <w:lang w:val="en-US" w:eastAsia="en-US"/>
        </w:rPr>
        <w:t xml:space="preserve"> sweeping velocity and 0.42m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>/s diversion rate flow combination are plotted at three views of the diversion pipe: above the pipe (A), upstream view towards the pipe (B), into the pipe inlet (C). Locations where fish entered the pipe are also shown in (C). The 0-cm intercept for length (X), width (Y) and depth (Z) is located at the center of the pipe inlet in all three plots.</w:t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object w:dxaOrig="7129" w:dyaOrig="746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-9.75pt;margin-top:16.95pt;width:232.25pt;height:243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400670230" r:id="rId14"/>
        </w:object>
        <w:object w:dxaOrig="7129" w:dyaOrig="7466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218.25pt;margin-top:18.45pt;width:232.4pt;height:243.15pt;mso-wrap-distance-left:9.05pt;mso-wrap-distance-right:9.05pt;mso-position-horizontal-relative:text;mso-position-vertical-relative:text" filled="f" o:ole="">
            <v:imagedata r:id="rId17" o:title=""/>
          </v:shape>
          <o:OLEObject Type="Embed" ProgID="" ShapeID="ole_rId16" DrawAspect="Content" ObjectID="_2102107906" r:id="rId16"/>
        </w:object>
        <w:object w:dxaOrig="7129" w:dyaOrig="746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-9.75pt;margin-top:276pt;width:233.35pt;height:244.95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1491879794" r:id="rId18"/>
        </w:objec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025525</wp:posOffset>
                </wp:positionH>
                <wp:positionV relativeFrom="paragraph">
                  <wp:posOffset>1531620</wp:posOffset>
                </wp:positionV>
                <wp:extent cx="908685" cy="394335"/>
                <wp:effectExtent l="5715" t="5715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39420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0.75pt;margin-top:120.6pt;width:71.5pt;height:31pt;mso-wrap-style:none;v-text-anchor:middle">
                <v:fill o:detectmouseclick="t" type="solid" color2="#ff8f3f" opacity="0.25"/>
                <v:stroke color="black" weight="9360" dashstyle="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027430</wp:posOffset>
                </wp:positionH>
                <wp:positionV relativeFrom="paragraph">
                  <wp:posOffset>1733550</wp:posOffset>
                </wp:positionV>
                <wp:extent cx="908685" cy="192405"/>
                <wp:effectExtent l="5715" t="5715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192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1" h="303">
                              <a:moveTo>
                                <a:pt x="0" y="2"/>
                              </a:moveTo>
                              <a:cubicBezTo>
                                <a:pt x="2" y="11"/>
                                <a:pt x="3" y="39"/>
                                <a:pt x="12" y="57"/>
                              </a:cubicBezTo>
                              <a:cubicBezTo>
                                <a:pt x="21" y="75"/>
                                <a:pt x="36" y="93"/>
                                <a:pt x="53" y="111"/>
                              </a:cubicBezTo>
                              <a:cubicBezTo>
                                <a:pt x="70" y="129"/>
                                <a:pt x="91" y="151"/>
                                <a:pt x="117" y="168"/>
                              </a:cubicBezTo>
                              <a:cubicBezTo>
                                <a:pt x="143" y="185"/>
                                <a:pt x="159" y="195"/>
                                <a:pt x="209" y="213"/>
                              </a:cubicBezTo>
                              <a:cubicBezTo>
                                <a:pt x="259" y="231"/>
                                <a:pt x="336" y="261"/>
                                <a:pt x="420" y="275"/>
                              </a:cubicBezTo>
                              <a:cubicBezTo>
                                <a:pt x="505" y="290"/>
                                <a:pt x="617" y="303"/>
                                <a:pt x="717" y="303"/>
                              </a:cubicBezTo>
                              <a:cubicBezTo>
                                <a:pt x="817" y="303"/>
                                <a:pt x="939" y="292"/>
                                <a:pt x="1026" y="275"/>
                              </a:cubicBezTo>
                              <a:cubicBezTo>
                                <a:pt x="1113" y="258"/>
                                <a:pt x="1189" y="222"/>
                                <a:pt x="1239" y="201"/>
                              </a:cubicBezTo>
                              <a:cubicBezTo>
                                <a:pt x="1289" y="180"/>
                                <a:pt x="1301" y="167"/>
                                <a:pt x="1326" y="150"/>
                              </a:cubicBezTo>
                              <a:cubicBezTo>
                                <a:pt x="1351" y="133"/>
                                <a:pt x="1372" y="121"/>
                                <a:pt x="1389" y="96"/>
                              </a:cubicBezTo>
                              <a:cubicBezTo>
                                <a:pt x="1421" y="63"/>
                                <a:pt x="1424" y="16"/>
                                <a:pt x="1431" y="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1,303" path="m0,2c2,11,3,39,12,57c21,75,36,93,53,111c70,129,91,151,117,168c143,185,159,195,209,213c259,231,336,261,420,275c505,290,617,303,717,303c817,303,939,292,1026,275c1113,258,1189,222,1239,201c1289,180,1301,167,1326,150c1351,133,1372,121,1389,96c1421,63,1424,16,1431,0e" stroked="t" o:allowincell="f" style="position:absolute;margin-left:80.9pt;margin-top:136.5pt;width:71.5pt;height:15.1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3665" simplePos="0" locked="0" layoutInCell="0" allowOverlap="1" relativeHeight="59">
                <wp:simplePos x="0" y="0"/>
                <wp:positionH relativeFrom="column">
                  <wp:posOffset>1024890</wp:posOffset>
                </wp:positionH>
                <wp:positionV relativeFrom="paragraph">
                  <wp:posOffset>542925</wp:posOffset>
                </wp:positionV>
                <wp:extent cx="912495" cy="1186815"/>
                <wp:effectExtent l="0" t="635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600" cy="1186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7" h="1869">
                              <a:moveTo>
                                <a:pt x="1434" y="0"/>
                              </a:moveTo>
                              <a:cubicBezTo>
                                <a:pt x="1437" y="405"/>
                                <a:pt x="1434" y="1548"/>
                                <a:pt x="1435" y="1857"/>
                              </a:cubicBezTo>
                              <a:cubicBezTo>
                                <a:pt x="1398" y="1638"/>
                                <a:pt x="956" y="1549"/>
                                <a:pt x="718" y="1551"/>
                              </a:cubicBezTo>
                              <a:cubicBezTo>
                                <a:pt x="480" y="1553"/>
                                <a:pt x="3" y="1641"/>
                                <a:pt x="4" y="1869"/>
                              </a:cubicBezTo>
                              <a:cubicBezTo>
                                <a:pt x="2" y="1012"/>
                                <a:pt x="0" y="402"/>
                                <a:pt x="3" y="0"/>
                              </a:cubicBezTo>
                              <a:cubicBezTo>
                                <a:pt x="718" y="0"/>
                                <a:pt x="1434" y="0"/>
                                <a:pt x="14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7,1869" path="m1434,0c1437,405,1434,1548,1435,1857c1398,1638,956,1549,718,1551c480,1553,3,1641,4,1869c2,1012,0,402,3,0c718,0,1434,0,1434,0xe" fillcolor="#0070c0" stroked="f" o:allowincell="f" style="position:absolute;margin-left:80.7pt;margin-top:42.75pt;width:71.8pt;height:93.4pt;mso-wrap-style:none;v-text-anchor:middle">
                <v:fill o:detectmouseclick="t" type="solid" color2="#ff8f3f" opacity="0.25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936115</wp:posOffset>
                </wp:positionH>
                <wp:positionV relativeFrom="paragraph">
                  <wp:posOffset>548640</wp:posOffset>
                </wp:positionV>
                <wp:extent cx="0" cy="1188720"/>
                <wp:effectExtent l="5080" t="0" r="508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88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45pt,43.2pt" to="152.45pt,136.7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025525</wp:posOffset>
                </wp:positionH>
                <wp:positionV relativeFrom="paragraph">
                  <wp:posOffset>544830</wp:posOffset>
                </wp:positionV>
                <wp:extent cx="0" cy="1177290"/>
                <wp:effectExtent l="5080" t="635" r="508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7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75pt,42.9pt" to="80.75pt,135.5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432560</wp:posOffset>
                </wp:positionH>
                <wp:positionV relativeFrom="paragraph">
                  <wp:posOffset>1809750</wp:posOffset>
                </wp:positionV>
                <wp:extent cx="114300" cy="114300"/>
                <wp:effectExtent l="0" t="635" r="635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2.8pt;margin-top:142.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185160</wp:posOffset>
                </wp:positionH>
                <wp:positionV relativeFrom="paragraph">
                  <wp:posOffset>648970</wp:posOffset>
                </wp:positionV>
                <wp:extent cx="1390015" cy="1487805"/>
                <wp:effectExtent l="5715" t="5715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960" cy="148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89" h="2343">
                              <a:moveTo>
                                <a:pt x="1" y="1578"/>
                              </a:moveTo>
                              <a:lnTo>
                                <a:pt x="1569" y="2343"/>
                              </a:lnTo>
                              <a:lnTo>
                                <a:pt x="2189" y="1102"/>
                              </a:lnTo>
                              <a:lnTo>
                                <a:pt x="0" y="0"/>
                              </a:lnTo>
                              <a:lnTo>
                                <a:pt x="1" y="157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89,2343" path="m1,1578l1569,2343l2189,1102l0,0l1,1578xe" fillcolor="#0070c0" stroked="t" o:allowincell="f" style="position:absolute;margin-left:250.8pt;margin-top:51.1pt;width:109.4pt;height:117.1pt;mso-wrap-style:none;v-text-anchor:middle">
                <v:fill o:detectmouseclick="t" type="solid" color2="#ff8f3f" opacity="0.25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025525</wp:posOffset>
                </wp:positionH>
                <wp:positionV relativeFrom="paragraph">
                  <wp:posOffset>4619625</wp:posOffset>
                </wp:positionV>
                <wp:extent cx="914400" cy="788670"/>
                <wp:effectExtent l="5080" t="5080" r="5715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8876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0.75pt;margin-top:363.75pt;width:71.95pt;height:62.05pt;mso-wrap-style:none;v-text-anchor:middle">
                <v:fill o:detectmouseclick="t" type="solid" color2="#ff8f3f" opacity="0.25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427480</wp:posOffset>
                </wp:positionH>
                <wp:positionV relativeFrom="paragraph">
                  <wp:posOffset>4495165</wp:posOffset>
                </wp:positionV>
                <wp:extent cx="114300" cy="114300"/>
                <wp:effectExtent l="0" t="635" r="635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2.4pt;margin-top:353.9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498975</wp:posOffset>
                </wp:positionH>
                <wp:positionV relativeFrom="paragraph">
                  <wp:posOffset>1209040</wp:posOffset>
                </wp:positionV>
                <wp:extent cx="114300" cy="114300"/>
                <wp:effectExtent l="0" t="635" r="635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354.25pt;margin-top:95.2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471930</wp:posOffset>
                </wp:positionH>
                <wp:positionV relativeFrom="paragraph">
                  <wp:posOffset>4220845</wp:posOffset>
                </wp:positionV>
                <wp:extent cx="1195705" cy="0"/>
                <wp:effectExtent l="0" t="38100" r="0" b="3810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95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9pt,332.35pt" to="210pt,332.35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472565</wp:posOffset>
                </wp:positionH>
                <wp:positionV relativeFrom="paragraph">
                  <wp:posOffset>2510790</wp:posOffset>
                </wp:positionV>
                <wp:extent cx="1181100" cy="0"/>
                <wp:effectExtent l="0" t="38100" r="0" b="3810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81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95pt,197.7pt" to="208.9pt,197.7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81305</wp:posOffset>
                </wp:positionH>
                <wp:positionV relativeFrom="paragraph">
                  <wp:posOffset>163195</wp:posOffset>
                </wp:positionV>
                <wp:extent cx="2388235" cy="304165"/>
                <wp:effectExtent l="0" t="0" r="0" b="0"/>
                <wp:wrapNone/>
                <wp:docPr id="4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823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. Top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05pt;height:23.95pt;mso-wrap-distance-left:9.05pt;mso-wrap-distance-right:9.05pt;mso-wrap-distance-top:0pt;mso-wrap-distance-bottom:0pt;margin-top:12.85pt;mso-position-vertical-relative:text;margin-left:22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. Top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47650</wp:posOffset>
                </wp:positionH>
                <wp:positionV relativeFrom="paragraph">
                  <wp:posOffset>-527685</wp:posOffset>
                </wp:positionV>
                <wp:extent cx="5267325" cy="457200"/>
                <wp:effectExtent l="0" t="0" r="0" b="0"/>
                <wp:wrapNone/>
                <wp:docPr id="4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</w:rPr>
                              <w:t xml:space="preserve">0.38 </w:t>
                            </w:r>
                            <w:r>
                              <w:rPr>
                                <w:bCs/>
                                <w:sz w:val="32"/>
                              </w:rPr>
                              <w:t>m/s</w:t>
                            </w:r>
                            <w:r>
                              <w:rPr>
                                <w:sz w:val="32"/>
                              </w:rPr>
                              <w:t xml:space="preserve"> sweeping velocity and 0.42 m</w:t>
                            </w:r>
                            <w:r>
                              <w:rPr>
                                <w:sz w:val="3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32"/>
                              </w:rPr>
                              <w:t>/s diversion ra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5pt;height:36pt;mso-wrap-distance-left:9.05pt;mso-wrap-distance-right:9.05pt;mso-wrap-distance-top:0pt;mso-wrap-distance-bottom:0pt;margin-top:-41.55pt;mso-position-vertical-relative:text;margin-left: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32"/>
                        </w:rPr>
                        <w:t xml:space="preserve">0.38 </w:t>
                      </w:r>
                      <w:r>
                        <w:rPr>
                          <w:bCs/>
                          <w:sz w:val="32"/>
                        </w:rPr>
                        <w:t>m/s</w:t>
                      </w:r>
                      <w:r>
                        <w:rPr>
                          <w:sz w:val="32"/>
                        </w:rPr>
                        <w:t xml:space="preserve"> sweeping velocity and 0.42 m</w:t>
                      </w:r>
                      <w:r>
                        <w:rPr>
                          <w:sz w:val="32"/>
                          <w:vertAlign w:val="superscript"/>
                        </w:rPr>
                        <w:t>3</w:t>
                      </w:r>
                      <w:r>
                        <w:rPr>
                          <w:sz w:val="32"/>
                        </w:rPr>
                        <w:t>/s diversion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169285</wp:posOffset>
                </wp:positionH>
                <wp:positionV relativeFrom="paragraph">
                  <wp:posOffset>168910</wp:posOffset>
                </wp:positionV>
                <wp:extent cx="2390140" cy="304165"/>
                <wp:effectExtent l="0" t="0" r="0" b="0"/>
                <wp:wrapNone/>
                <wp:docPr id="4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140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. Side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2pt;height:23.95pt;mso-wrap-distance-left:9.05pt;mso-wrap-distance-right:9.05pt;mso-wrap-distance-top:0pt;mso-wrap-distance-bottom:0pt;margin-top:13.3pt;mso-position-vertical-relative:text;margin-left:249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B. Side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88925</wp:posOffset>
                </wp:positionH>
                <wp:positionV relativeFrom="paragraph">
                  <wp:posOffset>3453130</wp:posOffset>
                </wp:positionV>
                <wp:extent cx="2399665" cy="304165"/>
                <wp:effectExtent l="0" t="0" r="0" b="0"/>
                <wp:wrapNone/>
                <wp:docPr id="5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66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. Front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95pt;height:23.95pt;mso-wrap-distance-left:9.05pt;mso-wrap-distance-right:9.05pt;mso-wrap-distance-top:0pt;mso-wrap-distance-bottom:0pt;margin-top:271.9pt;mso-position-vertical-relative:text;margin-left:22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. Front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195955</wp:posOffset>
                </wp:positionH>
                <wp:positionV relativeFrom="paragraph">
                  <wp:posOffset>3511550</wp:posOffset>
                </wp:positionV>
                <wp:extent cx="2628900" cy="2628900"/>
                <wp:effectExtent l="0" t="0" r="0" b="0"/>
                <wp:wrapNone/>
                <wp:docPr id="5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628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●   </w:t>
                            </w:r>
                            <w:r>
                              <w:rPr/>
                              <w:t>Fish entrainment start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○   </w:t>
                            </w:r>
                            <w:r>
                              <w:rPr/>
                              <w:t>Fish entrainment end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(pipe entrance posit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FF"/>
                              </w:rPr>
                              <w:t xml:space="preserve">←  </w:t>
                            </w:r>
                            <w:r>
                              <w:rPr/>
                              <w:t>Sweeping velocity dire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</w:t>
                            </w:r>
                            <w:r>
                              <w:rPr/>
                              <w:t>(the current is perpendicular to th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graphed plane in B. Side view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▼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Top of the pipe inlet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07pt;mso-wrap-distance-left:9.05pt;mso-wrap-distance-right:9.05pt;mso-wrap-distance-top:0pt;mso-wrap-distance-bottom:0pt;margin-top:276.5pt;mso-position-vertical-relative:text;margin-left:25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●   </w:t>
                      </w:r>
                      <w:r>
                        <w:rPr/>
                        <w:t>Fish entrainment start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○   </w:t>
                      </w:r>
                      <w:r>
                        <w:rPr/>
                        <w:t>Fish entrainment end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</w:t>
                      </w:r>
                      <w:r>
                        <w:rPr/>
                        <w:t>(pipe entrance position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FF"/>
                        </w:rPr>
                        <w:t xml:space="preserve">←  </w:t>
                      </w:r>
                      <w:r>
                        <w:rPr/>
                        <w:t>Sweeping velocity dire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</w:t>
                      </w:r>
                      <w:r>
                        <w:rPr/>
                        <w:t>(the current is perpendicular to th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</w:t>
                      </w:r>
                      <w:r>
                        <w:rPr/>
                        <w:t>graphed plane in B. Side view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00"/>
                        </w:rPr>
                        <w:t>▼</w:t>
                      </w:r>
                      <w:r>
                        <w:rPr/>
                        <w:t xml:space="preserve">  </w:t>
                      </w:r>
                      <w:r>
                        <w:rPr/>
                        <w:t xml:space="preserve">Top of the pipe inlet </w:t>
                      </w:r>
                    </w:p>
                    <w:p>
                      <w:pPr>
                        <w:pStyle w:val="Normal"/>
                        <w:rPr>
                          <w:color w:val="0000FF"/>
                        </w:rPr>
                      </w:pPr>
                      <w:r>
                        <w:rPr>
                          <w:color w:val="0000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/>
      </w:pPr>
      <w:r>
        <w:rPr>
          <w:b/>
          <w:bCs/>
          <w:lang w:val="en-US" w:eastAsia="en-US"/>
        </w:rPr>
        <w:t>Figure S3.</w:t>
      </w:r>
      <w:r>
        <w:rPr>
          <w:lang w:val="en-US" w:eastAsia="en-US"/>
        </w:rPr>
        <w:t xml:space="preserve"> Starting locations of green sturgeon entrainment event in the 0.38 </w:t>
      </w:r>
      <w:r>
        <w:rPr>
          <w:bCs/>
          <w:lang w:val="en-US" w:eastAsia="en-US"/>
        </w:rPr>
        <w:t>m/s</w:t>
      </w:r>
      <w:r>
        <w:rPr>
          <w:lang w:val="en-US" w:eastAsia="en-US"/>
        </w:rPr>
        <w:t xml:space="preserve"> sweeping velocity and 0.42 m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>/s diversion rate flow combination are plotted at three views of the diversion pipe: above the pipe (A), upstream view towards the pipe (B), into the pipe inlet (C). Locations where fish entered the pipe are also shown in (C). The 0-cm intercept for length (X), width (Y) and depth (Z) is located at the center of the pipe inlet in all three plots.</w:t>
      </w:r>
    </w:p>
    <w:p>
      <w:pPr>
        <w:pStyle w:val="SOMContent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object w:dxaOrig="7129" w:dyaOrig="7466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-9.75pt;margin-top:30pt;width:233pt;height:243.75pt;mso-wrap-distance-left:9.05pt;mso-wrap-distance-right:9.05pt;mso-position-horizontal-relative:text;mso-position-vertical-relative:text" filled="f" o:ole="">
            <v:imagedata r:id="rId21" o:title=""/>
          </v:shape>
          <o:OLEObject Type="Embed" ProgID="" ShapeID="ole_rId20" DrawAspect="Content" ObjectID="_424979026" r:id="rId20"/>
        </w:object>
        <w:object w:dxaOrig="7129" w:dyaOrig="7466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218.25pt;margin-top:32.25pt;width:232.25pt;height:243pt;mso-wrap-distance-left:9.05pt;mso-wrap-distance-right:9.05pt;mso-position-horizontal-relative:text;mso-position-vertical-relative:text" filled="f" o:ole="">
            <v:imagedata r:id="rId23" o:title=""/>
          </v:shape>
          <o:OLEObject Type="Embed" ProgID="" ShapeID="ole_rId22" DrawAspect="Content" ObjectID="_422995012" r:id="rId22"/>
        </w:objec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025525</wp:posOffset>
                </wp:positionH>
                <wp:positionV relativeFrom="paragraph">
                  <wp:posOffset>1697355</wp:posOffset>
                </wp:positionV>
                <wp:extent cx="908685" cy="394335"/>
                <wp:effectExtent l="5715" t="5715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39420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0.75pt;margin-top:133.65pt;width:71.5pt;height:31pt;mso-wrap-style:none;v-text-anchor:middle">
                <v:fill o:detectmouseclick="t" type="solid" color2="#ff8f3f" opacity="0.25"/>
                <v:stroke color="black" weight="9360" dashstyle="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027430</wp:posOffset>
                </wp:positionH>
                <wp:positionV relativeFrom="paragraph">
                  <wp:posOffset>1899285</wp:posOffset>
                </wp:positionV>
                <wp:extent cx="908685" cy="192405"/>
                <wp:effectExtent l="5715" t="5715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192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1" h="303">
                              <a:moveTo>
                                <a:pt x="0" y="2"/>
                              </a:moveTo>
                              <a:cubicBezTo>
                                <a:pt x="2" y="11"/>
                                <a:pt x="3" y="39"/>
                                <a:pt x="12" y="57"/>
                              </a:cubicBezTo>
                              <a:cubicBezTo>
                                <a:pt x="21" y="75"/>
                                <a:pt x="36" y="93"/>
                                <a:pt x="53" y="111"/>
                              </a:cubicBezTo>
                              <a:cubicBezTo>
                                <a:pt x="70" y="129"/>
                                <a:pt x="91" y="151"/>
                                <a:pt x="117" y="168"/>
                              </a:cubicBezTo>
                              <a:cubicBezTo>
                                <a:pt x="143" y="185"/>
                                <a:pt x="159" y="195"/>
                                <a:pt x="209" y="213"/>
                              </a:cubicBezTo>
                              <a:cubicBezTo>
                                <a:pt x="259" y="231"/>
                                <a:pt x="336" y="261"/>
                                <a:pt x="420" y="275"/>
                              </a:cubicBezTo>
                              <a:cubicBezTo>
                                <a:pt x="505" y="290"/>
                                <a:pt x="617" y="303"/>
                                <a:pt x="717" y="303"/>
                              </a:cubicBezTo>
                              <a:cubicBezTo>
                                <a:pt x="817" y="303"/>
                                <a:pt x="939" y="292"/>
                                <a:pt x="1026" y="275"/>
                              </a:cubicBezTo>
                              <a:cubicBezTo>
                                <a:pt x="1113" y="258"/>
                                <a:pt x="1189" y="222"/>
                                <a:pt x="1239" y="201"/>
                              </a:cubicBezTo>
                              <a:cubicBezTo>
                                <a:pt x="1289" y="180"/>
                                <a:pt x="1301" y="167"/>
                                <a:pt x="1326" y="150"/>
                              </a:cubicBezTo>
                              <a:cubicBezTo>
                                <a:pt x="1351" y="133"/>
                                <a:pt x="1372" y="121"/>
                                <a:pt x="1389" y="96"/>
                              </a:cubicBezTo>
                              <a:cubicBezTo>
                                <a:pt x="1421" y="63"/>
                                <a:pt x="1424" y="16"/>
                                <a:pt x="1431" y="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1,303" path="m0,2c2,11,3,39,12,57c21,75,36,93,53,111c70,129,91,151,117,168c143,185,159,195,209,213c259,231,336,261,420,275c505,290,617,303,717,303c817,303,939,292,1026,275c1113,258,1189,222,1239,201c1289,180,1301,167,1326,150c1351,133,1372,121,1389,96c1421,63,1424,16,1431,0e" stroked="t" o:allowincell="f" style="position:absolute;margin-left:80.9pt;margin-top:149.55pt;width:71.5pt;height:15.1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3665" simplePos="0" locked="0" layoutInCell="0" allowOverlap="1" relativeHeight="76">
                <wp:simplePos x="0" y="0"/>
                <wp:positionH relativeFrom="column">
                  <wp:posOffset>1024890</wp:posOffset>
                </wp:positionH>
                <wp:positionV relativeFrom="paragraph">
                  <wp:posOffset>708660</wp:posOffset>
                </wp:positionV>
                <wp:extent cx="912495" cy="1186815"/>
                <wp:effectExtent l="0" t="635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600" cy="1186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7" h="1869">
                              <a:moveTo>
                                <a:pt x="1434" y="0"/>
                              </a:moveTo>
                              <a:cubicBezTo>
                                <a:pt x="1437" y="405"/>
                                <a:pt x="1434" y="1548"/>
                                <a:pt x="1435" y="1857"/>
                              </a:cubicBezTo>
                              <a:cubicBezTo>
                                <a:pt x="1398" y="1638"/>
                                <a:pt x="956" y="1549"/>
                                <a:pt x="718" y="1551"/>
                              </a:cubicBezTo>
                              <a:cubicBezTo>
                                <a:pt x="480" y="1553"/>
                                <a:pt x="3" y="1641"/>
                                <a:pt x="4" y="1869"/>
                              </a:cubicBezTo>
                              <a:cubicBezTo>
                                <a:pt x="2" y="1012"/>
                                <a:pt x="0" y="402"/>
                                <a:pt x="3" y="0"/>
                              </a:cubicBezTo>
                              <a:cubicBezTo>
                                <a:pt x="718" y="0"/>
                                <a:pt x="1434" y="0"/>
                                <a:pt x="14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7,1869" path="m1434,0c1437,405,1434,1548,1435,1857c1398,1638,956,1549,718,1551c480,1553,3,1641,4,1869c2,1012,0,402,3,0c718,0,1434,0,1434,0xe" fillcolor="#0070c0" stroked="f" o:allowincell="f" style="position:absolute;margin-left:80.7pt;margin-top:55.8pt;width:71.8pt;height:93.4pt;mso-wrap-style:none;v-text-anchor:middle">
                <v:fill o:detectmouseclick="t" type="solid" color2="#ff8f3f" opacity="0.25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936115</wp:posOffset>
                </wp:positionH>
                <wp:positionV relativeFrom="paragraph">
                  <wp:posOffset>714375</wp:posOffset>
                </wp:positionV>
                <wp:extent cx="0" cy="1188720"/>
                <wp:effectExtent l="5080" t="0" r="508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88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45pt,56.25pt" to="152.45pt,149.8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025525</wp:posOffset>
                </wp:positionH>
                <wp:positionV relativeFrom="paragraph">
                  <wp:posOffset>710565</wp:posOffset>
                </wp:positionV>
                <wp:extent cx="0" cy="1177290"/>
                <wp:effectExtent l="5080" t="0" r="508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7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75pt,55.95pt" to="80.75pt,148.6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421130</wp:posOffset>
                </wp:positionH>
                <wp:positionV relativeFrom="paragraph">
                  <wp:posOffset>1967865</wp:posOffset>
                </wp:positionV>
                <wp:extent cx="114300" cy="114300"/>
                <wp:effectExtent l="0" t="635" r="635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1.9pt;margin-top:154.9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185160</wp:posOffset>
                </wp:positionH>
                <wp:positionV relativeFrom="paragraph">
                  <wp:posOffset>814705</wp:posOffset>
                </wp:positionV>
                <wp:extent cx="1390015" cy="1487805"/>
                <wp:effectExtent l="5715" t="5715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960" cy="148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89" h="2343">
                              <a:moveTo>
                                <a:pt x="1" y="1578"/>
                              </a:moveTo>
                              <a:lnTo>
                                <a:pt x="1569" y="2343"/>
                              </a:lnTo>
                              <a:lnTo>
                                <a:pt x="2189" y="1102"/>
                              </a:lnTo>
                              <a:lnTo>
                                <a:pt x="0" y="0"/>
                              </a:lnTo>
                              <a:lnTo>
                                <a:pt x="1" y="157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89,2343" path="m1,1578l1569,2343l2189,1102l0,0l1,1578xe" fillcolor="#0070c0" stroked="t" o:allowincell="f" style="position:absolute;margin-left:250.8pt;margin-top:64.15pt;width:109.4pt;height:117.1pt;mso-wrap-style:none;v-text-anchor:middle">
                <v:fill o:detectmouseclick="t" type="solid" color2="#ff8f3f" opacity="0.25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025525</wp:posOffset>
                </wp:positionH>
                <wp:positionV relativeFrom="paragraph">
                  <wp:posOffset>4785360</wp:posOffset>
                </wp:positionV>
                <wp:extent cx="914400" cy="788670"/>
                <wp:effectExtent l="5080" t="5080" r="5715" b="571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8876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0.75pt;margin-top:376.8pt;width:71.95pt;height:62.05pt;mso-wrap-style:none;v-text-anchor:middle">
                <v:fill o:detectmouseclick="t" type="solid" color2="#ff8f3f" opacity="0.25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427480</wp:posOffset>
                </wp:positionH>
                <wp:positionV relativeFrom="paragraph">
                  <wp:posOffset>4660900</wp:posOffset>
                </wp:positionV>
                <wp:extent cx="114300" cy="114300"/>
                <wp:effectExtent l="0" t="635" r="635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2.4pt;margin-top:367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498975</wp:posOffset>
                </wp:positionH>
                <wp:positionV relativeFrom="paragraph">
                  <wp:posOffset>1374775</wp:posOffset>
                </wp:positionV>
                <wp:extent cx="114300" cy="114300"/>
                <wp:effectExtent l="0" t="635" r="635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354.25pt;margin-top:108.2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461770</wp:posOffset>
                </wp:positionH>
                <wp:positionV relativeFrom="paragraph">
                  <wp:posOffset>4391660</wp:posOffset>
                </wp:positionV>
                <wp:extent cx="1190625" cy="0"/>
                <wp:effectExtent l="0" t="38100" r="0" b="3810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90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1pt,345.8pt" to="208.8pt,345.8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1486535</wp:posOffset>
                </wp:positionH>
                <wp:positionV relativeFrom="paragraph">
                  <wp:posOffset>2681605</wp:posOffset>
                </wp:positionV>
                <wp:extent cx="1181100" cy="0"/>
                <wp:effectExtent l="0" t="38100" r="0" b="3810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81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.05pt,211.15pt" to="210pt,211.15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81305</wp:posOffset>
                </wp:positionH>
                <wp:positionV relativeFrom="paragraph">
                  <wp:posOffset>328930</wp:posOffset>
                </wp:positionV>
                <wp:extent cx="2388235" cy="304165"/>
                <wp:effectExtent l="0" t="0" r="0" b="0"/>
                <wp:wrapNone/>
                <wp:docPr id="6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823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. Top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05pt;height:23.95pt;mso-wrap-distance-left:9.05pt;mso-wrap-distance-right:9.05pt;mso-wrap-distance-top:0pt;mso-wrap-distance-bottom:0pt;margin-top:25.9pt;mso-position-vertical-relative:text;margin-left:22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. Top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47650</wp:posOffset>
                </wp:positionH>
                <wp:positionV relativeFrom="paragraph">
                  <wp:posOffset>-361950</wp:posOffset>
                </wp:positionV>
                <wp:extent cx="5267325" cy="457200"/>
                <wp:effectExtent l="0" t="0" r="0" b="0"/>
                <wp:wrapNone/>
                <wp:docPr id="6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</w:rPr>
                              <w:t xml:space="preserve">0.61 </w:t>
                            </w:r>
                            <w:r>
                              <w:rPr>
                                <w:bCs/>
                                <w:sz w:val="32"/>
                              </w:rPr>
                              <w:t>m/s</w:t>
                            </w:r>
                            <w:r>
                              <w:rPr>
                                <w:sz w:val="32"/>
                              </w:rPr>
                              <w:t xml:space="preserve"> sweeping velocity and 0.42 m</w:t>
                            </w:r>
                            <w:r>
                              <w:rPr>
                                <w:sz w:val="3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32"/>
                              </w:rPr>
                              <w:t>/s diversion ra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5pt;height:36pt;mso-wrap-distance-left:9.05pt;mso-wrap-distance-right:9.05pt;mso-wrap-distance-top:0pt;mso-wrap-distance-bottom:0pt;margin-top:-28.5pt;mso-position-vertical-relative:text;margin-left: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32"/>
                        </w:rPr>
                        <w:t xml:space="preserve">0.61 </w:t>
                      </w:r>
                      <w:r>
                        <w:rPr>
                          <w:bCs/>
                          <w:sz w:val="32"/>
                        </w:rPr>
                        <w:t>m/s</w:t>
                      </w:r>
                      <w:r>
                        <w:rPr>
                          <w:sz w:val="32"/>
                        </w:rPr>
                        <w:t xml:space="preserve"> sweeping velocity and 0.42 m</w:t>
                      </w:r>
                      <w:r>
                        <w:rPr>
                          <w:sz w:val="32"/>
                          <w:vertAlign w:val="superscript"/>
                        </w:rPr>
                        <w:t>3</w:t>
                      </w:r>
                      <w:r>
                        <w:rPr>
                          <w:sz w:val="32"/>
                        </w:rPr>
                        <w:t>/s diversion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169285</wp:posOffset>
                </wp:positionH>
                <wp:positionV relativeFrom="paragraph">
                  <wp:posOffset>334645</wp:posOffset>
                </wp:positionV>
                <wp:extent cx="2390140" cy="304165"/>
                <wp:effectExtent l="0" t="0" r="0" b="0"/>
                <wp:wrapNone/>
                <wp:docPr id="6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140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. Side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2pt;height:23.95pt;mso-wrap-distance-left:9.05pt;mso-wrap-distance-right:9.05pt;mso-wrap-distance-top:0pt;mso-wrap-distance-bottom:0pt;margin-top:26.35pt;mso-position-vertical-relative:text;margin-left:249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B. Side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88925</wp:posOffset>
                </wp:positionH>
                <wp:positionV relativeFrom="paragraph">
                  <wp:posOffset>3618865</wp:posOffset>
                </wp:positionV>
                <wp:extent cx="2399665" cy="304165"/>
                <wp:effectExtent l="0" t="0" r="0" b="0"/>
                <wp:wrapNone/>
                <wp:docPr id="6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66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. Front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95pt;height:23.95pt;mso-wrap-distance-left:9.05pt;mso-wrap-distance-right:9.05pt;mso-wrap-distance-top:0pt;mso-wrap-distance-bottom:0pt;margin-top:284.95pt;mso-position-vertical-relative:text;margin-left:22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. Front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195955</wp:posOffset>
                </wp:positionH>
                <wp:positionV relativeFrom="paragraph">
                  <wp:posOffset>3677285</wp:posOffset>
                </wp:positionV>
                <wp:extent cx="2628900" cy="2628900"/>
                <wp:effectExtent l="0" t="0" r="0" b="0"/>
                <wp:wrapNone/>
                <wp:docPr id="6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628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●   </w:t>
                            </w:r>
                            <w:r>
                              <w:rPr/>
                              <w:t>Fish entrainment start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○   </w:t>
                            </w:r>
                            <w:r>
                              <w:rPr/>
                              <w:t>Fish entrainment end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(pipe entrance posit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FF"/>
                              </w:rPr>
                              <w:t xml:space="preserve">←  </w:t>
                            </w:r>
                            <w:r>
                              <w:rPr/>
                              <w:t>Sweeping velocity dire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</w:t>
                            </w:r>
                            <w:r>
                              <w:rPr/>
                              <w:t>(the current is perpendicular to th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graphed plane in B. Side view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▼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Top of the pipe inlet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07pt;mso-wrap-distance-left:9.05pt;mso-wrap-distance-right:9.05pt;mso-wrap-distance-top:0pt;mso-wrap-distance-bottom:0pt;margin-top:289.55pt;mso-position-vertical-relative:text;margin-left:25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●   </w:t>
                      </w:r>
                      <w:r>
                        <w:rPr/>
                        <w:t>Fish entrainment start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○   </w:t>
                      </w:r>
                      <w:r>
                        <w:rPr/>
                        <w:t>Fish entrainment end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</w:t>
                      </w:r>
                      <w:r>
                        <w:rPr/>
                        <w:t>(pipe entrance position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FF"/>
                        </w:rPr>
                        <w:t xml:space="preserve">←  </w:t>
                      </w:r>
                      <w:r>
                        <w:rPr/>
                        <w:t>Sweeping velocity dire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</w:t>
                      </w:r>
                      <w:r>
                        <w:rPr/>
                        <w:t>(the current is perpendicular to th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</w:t>
                      </w:r>
                      <w:r>
                        <w:rPr/>
                        <w:t>graphed plane in B. Side view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00"/>
                        </w:rPr>
                        <w:t>▼</w:t>
                      </w:r>
                      <w:r>
                        <w:rPr/>
                        <w:t xml:space="preserve">  </w:t>
                      </w:r>
                      <w:r>
                        <w:rPr/>
                        <w:t xml:space="preserve">Top of the pipe inlet </w:t>
                      </w:r>
                    </w:p>
                    <w:p>
                      <w:pPr>
                        <w:pStyle w:val="Normal"/>
                        <w:rPr>
                          <w:color w:val="0000FF"/>
                        </w:rPr>
                      </w:pPr>
                      <w:r>
                        <w:rPr>
                          <w:color w:val="0000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object w:dxaOrig="7129" w:dyaOrig="7885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-9.75pt;margin-top:-159.55pt;width:231.6pt;height:256.3pt;mso-wrap-distance-left:9.05pt;mso-wrap-distance-right:9.05pt;mso-position-horizontal-relative:text;mso-position-vertical-relative:text" filled="f" o:ole="">
            <v:imagedata r:id="rId25" o:title=""/>
          </v:shape>
          <o:OLEObject Type="Embed" ProgID="" ShapeID="ole_rId24" DrawAspect="Content" ObjectID="_1145002748" r:id="rId24"/>
        </w:object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Figure S4.</w:t>
      </w:r>
      <w:r>
        <w:rPr>
          <w:lang w:val="en-US" w:eastAsia="en-US"/>
        </w:rPr>
        <w:t xml:space="preserve"> Starting locations of green sturgeon entrainment events in the 0.61 </w:t>
      </w:r>
      <w:r>
        <w:rPr>
          <w:bCs/>
          <w:lang w:val="en-US" w:eastAsia="en-US"/>
        </w:rPr>
        <w:t>m/s</w:t>
      </w:r>
      <w:r>
        <w:rPr>
          <w:lang w:val="en-US" w:eastAsia="en-US"/>
        </w:rPr>
        <w:t xml:space="preserve"> sweeping velocity and 0.42 m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>/s diversion rate flow combination are plotted at three views of the diversion pipe: above the pipe (A), upstream view towards the pipe (B), into the pipe inlet (C). Locations where fish entered the pipe are also shown in (C). The 0-cm intercept for length (X), width (Y) and depth (Z) is located at the center of the pipe inlet in all three plots.</w:t>
      </w:r>
    </w:p>
    <w:p>
      <w:pPr>
        <w:pStyle w:val="SOMContent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object w:dxaOrig="7129" w:dyaOrig="7466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-9.75pt;margin-top:30pt;width:232.25pt;height:243pt;mso-wrap-distance-left:9.05pt;mso-wrap-distance-right:9.05pt;mso-position-horizontal-relative:text;mso-position-vertical-relative:text" filled="f" o:ole="">
            <v:imagedata r:id="rId27" o:title=""/>
          </v:shape>
          <o:OLEObject Type="Embed" ProgID="" ShapeID="ole_rId26" DrawAspect="Content" ObjectID="_199490213" r:id="rId26"/>
        </w:object>
        <w:object w:dxaOrig="7129" w:dyaOrig="7466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218.25pt;margin-top:30pt;width:232.95pt;height:243.7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1182813445" r:id="rId28"/>
        </w:object>
        <w:object w:dxaOrig="7129" w:dyaOrig="7456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position:absolute;margin-left:-9.75pt;margin-top:288pt;width:232.25pt;height:243pt;mso-wrap-distance-left:9.05pt;mso-wrap-distance-right:9.05pt;mso-position-horizontal-relative:text;mso-position-vertical-relative:text" filled="f" o:ole="">
            <v:imagedata r:id="rId31" o:title=""/>
          </v:shape>
          <o:OLEObject Type="Embed" ProgID="" ShapeID="ole_rId30" DrawAspect="Content" ObjectID="_977095749" r:id="rId30"/>
        </w:objec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025525</wp:posOffset>
                </wp:positionH>
                <wp:positionV relativeFrom="paragraph">
                  <wp:posOffset>1687830</wp:posOffset>
                </wp:positionV>
                <wp:extent cx="908685" cy="394335"/>
                <wp:effectExtent l="5715" t="5715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39420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0.75pt;margin-top:132.9pt;width:71.5pt;height:31pt;mso-wrap-style:none;v-text-anchor:middle">
                <v:fill o:detectmouseclick="t" type="solid" color2="#ff8f3f" opacity="0.25"/>
                <v:stroke color="black" weight="9360" dashstyle="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027430</wp:posOffset>
                </wp:positionH>
                <wp:positionV relativeFrom="paragraph">
                  <wp:posOffset>1889760</wp:posOffset>
                </wp:positionV>
                <wp:extent cx="908685" cy="192405"/>
                <wp:effectExtent l="5715" t="5715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192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1" h="303">
                              <a:moveTo>
                                <a:pt x="0" y="2"/>
                              </a:moveTo>
                              <a:cubicBezTo>
                                <a:pt x="2" y="11"/>
                                <a:pt x="3" y="39"/>
                                <a:pt x="12" y="57"/>
                              </a:cubicBezTo>
                              <a:cubicBezTo>
                                <a:pt x="21" y="75"/>
                                <a:pt x="36" y="93"/>
                                <a:pt x="53" y="111"/>
                              </a:cubicBezTo>
                              <a:cubicBezTo>
                                <a:pt x="70" y="129"/>
                                <a:pt x="91" y="151"/>
                                <a:pt x="117" y="168"/>
                              </a:cubicBezTo>
                              <a:cubicBezTo>
                                <a:pt x="143" y="185"/>
                                <a:pt x="159" y="195"/>
                                <a:pt x="209" y="213"/>
                              </a:cubicBezTo>
                              <a:cubicBezTo>
                                <a:pt x="259" y="231"/>
                                <a:pt x="336" y="261"/>
                                <a:pt x="420" y="275"/>
                              </a:cubicBezTo>
                              <a:cubicBezTo>
                                <a:pt x="505" y="290"/>
                                <a:pt x="617" y="303"/>
                                <a:pt x="717" y="303"/>
                              </a:cubicBezTo>
                              <a:cubicBezTo>
                                <a:pt x="817" y="303"/>
                                <a:pt x="939" y="292"/>
                                <a:pt x="1026" y="275"/>
                              </a:cubicBezTo>
                              <a:cubicBezTo>
                                <a:pt x="1113" y="258"/>
                                <a:pt x="1189" y="222"/>
                                <a:pt x="1239" y="201"/>
                              </a:cubicBezTo>
                              <a:cubicBezTo>
                                <a:pt x="1289" y="180"/>
                                <a:pt x="1301" y="167"/>
                                <a:pt x="1326" y="150"/>
                              </a:cubicBezTo>
                              <a:cubicBezTo>
                                <a:pt x="1351" y="133"/>
                                <a:pt x="1372" y="121"/>
                                <a:pt x="1389" y="96"/>
                              </a:cubicBezTo>
                              <a:cubicBezTo>
                                <a:pt x="1421" y="63"/>
                                <a:pt x="1424" y="16"/>
                                <a:pt x="1431" y="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1,303" path="m0,2c2,11,3,39,12,57c21,75,36,93,53,111c70,129,91,151,117,168c143,185,159,195,209,213c259,231,336,261,420,275c505,290,617,303,717,303c817,303,939,292,1026,275c1113,258,1189,222,1239,201c1289,180,1301,167,1326,150c1351,133,1372,121,1389,96c1421,63,1424,16,1431,0e" stroked="t" o:allowincell="f" style="position:absolute;margin-left:80.9pt;margin-top:148.8pt;width:71.5pt;height:15.1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3665" simplePos="0" locked="0" layoutInCell="0" allowOverlap="1" relativeHeight="93">
                <wp:simplePos x="0" y="0"/>
                <wp:positionH relativeFrom="column">
                  <wp:posOffset>1027430</wp:posOffset>
                </wp:positionH>
                <wp:positionV relativeFrom="paragraph">
                  <wp:posOffset>699135</wp:posOffset>
                </wp:positionV>
                <wp:extent cx="912495" cy="1186815"/>
                <wp:effectExtent l="0" t="635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600" cy="1186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7" h="1869">
                              <a:moveTo>
                                <a:pt x="1434" y="0"/>
                              </a:moveTo>
                              <a:cubicBezTo>
                                <a:pt x="1437" y="405"/>
                                <a:pt x="1434" y="1548"/>
                                <a:pt x="1435" y="1857"/>
                              </a:cubicBezTo>
                              <a:cubicBezTo>
                                <a:pt x="1398" y="1638"/>
                                <a:pt x="956" y="1549"/>
                                <a:pt x="718" y="1551"/>
                              </a:cubicBezTo>
                              <a:cubicBezTo>
                                <a:pt x="480" y="1553"/>
                                <a:pt x="3" y="1641"/>
                                <a:pt x="4" y="1869"/>
                              </a:cubicBezTo>
                              <a:cubicBezTo>
                                <a:pt x="2" y="1012"/>
                                <a:pt x="0" y="402"/>
                                <a:pt x="3" y="0"/>
                              </a:cubicBezTo>
                              <a:cubicBezTo>
                                <a:pt x="718" y="0"/>
                                <a:pt x="1434" y="0"/>
                                <a:pt x="14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7,1869" path="m1434,0c1437,405,1434,1548,1435,1857c1398,1638,956,1549,718,1551c480,1553,3,1641,4,1869c2,1012,0,402,3,0c718,0,1434,0,1434,0xe" fillcolor="#0070c0" stroked="f" o:allowincell="f" style="position:absolute;margin-left:80.9pt;margin-top:55.05pt;width:71.8pt;height:93.4pt;mso-wrap-style:none;v-text-anchor:middle">
                <v:fill o:detectmouseclick="t" type="solid" color2="#ff8f3f" opacity="0.25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936115</wp:posOffset>
                </wp:positionH>
                <wp:positionV relativeFrom="paragraph">
                  <wp:posOffset>704850</wp:posOffset>
                </wp:positionV>
                <wp:extent cx="0" cy="1188720"/>
                <wp:effectExtent l="5080" t="0" r="508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88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45pt,55.5pt" to="152.45pt,149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1025525</wp:posOffset>
                </wp:positionH>
                <wp:positionV relativeFrom="paragraph">
                  <wp:posOffset>701040</wp:posOffset>
                </wp:positionV>
                <wp:extent cx="0" cy="1177290"/>
                <wp:effectExtent l="5080" t="635" r="5080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7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75pt,55.2pt" to="80.75pt,147.8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432560</wp:posOffset>
                </wp:positionH>
                <wp:positionV relativeFrom="paragraph">
                  <wp:posOffset>1965960</wp:posOffset>
                </wp:positionV>
                <wp:extent cx="114300" cy="114300"/>
                <wp:effectExtent l="0" t="635" r="635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2.8pt;margin-top:154.8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3185160</wp:posOffset>
                </wp:positionH>
                <wp:positionV relativeFrom="paragraph">
                  <wp:posOffset>797560</wp:posOffset>
                </wp:positionV>
                <wp:extent cx="1390015" cy="1487805"/>
                <wp:effectExtent l="5715" t="5715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960" cy="148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89" h="2343">
                              <a:moveTo>
                                <a:pt x="1" y="1578"/>
                              </a:moveTo>
                              <a:lnTo>
                                <a:pt x="1569" y="2343"/>
                              </a:lnTo>
                              <a:lnTo>
                                <a:pt x="2189" y="1102"/>
                              </a:lnTo>
                              <a:lnTo>
                                <a:pt x="0" y="0"/>
                              </a:lnTo>
                              <a:lnTo>
                                <a:pt x="1" y="157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89,2343" path="m1,1578l1569,2343l2189,1102l0,0l1,1578xe" fillcolor="#0070c0" stroked="t" o:allowincell="f" style="position:absolute;margin-left:250.8pt;margin-top:62.8pt;width:109.4pt;height:117.1pt;mso-wrap-style:none;v-text-anchor:middle">
                <v:fill o:detectmouseclick="t" type="solid" color2="#ff8f3f" opacity="0.25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025525</wp:posOffset>
                </wp:positionH>
                <wp:positionV relativeFrom="paragraph">
                  <wp:posOffset>4775835</wp:posOffset>
                </wp:positionV>
                <wp:extent cx="914400" cy="788670"/>
                <wp:effectExtent l="5080" t="5080" r="5715" b="571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8876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0.75pt;margin-top:376.05pt;width:71.95pt;height:62.05pt;mso-wrap-style:none;v-text-anchor:middle">
                <v:fill o:detectmouseclick="t" type="solid" color2="#ff8f3f" opacity="0.25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427480</wp:posOffset>
                </wp:positionH>
                <wp:positionV relativeFrom="paragraph">
                  <wp:posOffset>4651375</wp:posOffset>
                </wp:positionV>
                <wp:extent cx="114300" cy="114300"/>
                <wp:effectExtent l="0" t="1270" r="635" b="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2.4pt;margin-top:366.2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498975</wp:posOffset>
                </wp:positionH>
                <wp:positionV relativeFrom="paragraph">
                  <wp:posOffset>1357630</wp:posOffset>
                </wp:positionV>
                <wp:extent cx="114300" cy="114300"/>
                <wp:effectExtent l="0" t="635" r="635" b="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354.25pt;margin-top:106.9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466850</wp:posOffset>
                </wp:positionH>
                <wp:positionV relativeFrom="paragraph">
                  <wp:posOffset>4362450</wp:posOffset>
                </wp:positionV>
                <wp:extent cx="1190625" cy="0"/>
                <wp:effectExtent l="0" t="38100" r="0" b="3810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90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5pt,343.5pt" to="209.2pt,343.5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477010</wp:posOffset>
                </wp:positionH>
                <wp:positionV relativeFrom="paragraph">
                  <wp:posOffset>2676525</wp:posOffset>
                </wp:positionV>
                <wp:extent cx="1181100" cy="0"/>
                <wp:effectExtent l="0" t="38100" r="0" b="3810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81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6.3pt,210.75pt" to="209.25pt,210.75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81305</wp:posOffset>
                </wp:positionH>
                <wp:positionV relativeFrom="paragraph">
                  <wp:posOffset>319405</wp:posOffset>
                </wp:positionV>
                <wp:extent cx="2388235" cy="304165"/>
                <wp:effectExtent l="0" t="0" r="0" b="0"/>
                <wp:wrapNone/>
                <wp:docPr id="8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823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. Top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05pt;height:23.95pt;mso-wrap-distance-left:9.05pt;mso-wrap-distance-right:9.05pt;mso-wrap-distance-top:0pt;mso-wrap-distance-bottom:0pt;margin-top:25.15pt;mso-position-vertical-relative:text;margin-left:22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. Top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47650</wp:posOffset>
                </wp:positionH>
                <wp:positionV relativeFrom="paragraph">
                  <wp:posOffset>-371475</wp:posOffset>
                </wp:positionV>
                <wp:extent cx="5267325" cy="457200"/>
                <wp:effectExtent l="0" t="0" r="0" b="0"/>
                <wp:wrapNone/>
                <wp:docPr id="8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</w:rPr>
                              <w:t xml:space="preserve">0.15 </w:t>
                            </w:r>
                            <w:r>
                              <w:rPr>
                                <w:bCs/>
                                <w:sz w:val="32"/>
                              </w:rPr>
                              <w:t>m/s</w:t>
                            </w:r>
                            <w:r>
                              <w:rPr>
                                <w:sz w:val="32"/>
                              </w:rPr>
                              <w:t xml:space="preserve"> sweeping velocity and 0.57 m</w:t>
                            </w:r>
                            <w:r>
                              <w:rPr>
                                <w:sz w:val="3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32"/>
                              </w:rPr>
                              <w:t>/s diversion ra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5pt;height:36pt;mso-wrap-distance-left:9.05pt;mso-wrap-distance-right:9.05pt;mso-wrap-distance-top:0pt;mso-wrap-distance-bottom:0pt;margin-top:-29.25pt;mso-position-vertical-relative:text;margin-left: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32"/>
                        </w:rPr>
                        <w:t xml:space="preserve">0.15 </w:t>
                      </w:r>
                      <w:r>
                        <w:rPr>
                          <w:bCs/>
                          <w:sz w:val="32"/>
                        </w:rPr>
                        <w:t>m/s</w:t>
                      </w:r>
                      <w:r>
                        <w:rPr>
                          <w:sz w:val="32"/>
                        </w:rPr>
                        <w:t xml:space="preserve"> sweeping velocity and 0.57 m</w:t>
                      </w:r>
                      <w:r>
                        <w:rPr>
                          <w:sz w:val="32"/>
                          <w:vertAlign w:val="superscript"/>
                        </w:rPr>
                        <w:t>3</w:t>
                      </w:r>
                      <w:r>
                        <w:rPr>
                          <w:sz w:val="32"/>
                        </w:rPr>
                        <w:t>/s diversion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3173095</wp:posOffset>
                </wp:positionH>
                <wp:positionV relativeFrom="paragraph">
                  <wp:posOffset>319405</wp:posOffset>
                </wp:positionV>
                <wp:extent cx="2390140" cy="304165"/>
                <wp:effectExtent l="0" t="0" r="0" b="0"/>
                <wp:wrapNone/>
                <wp:docPr id="8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140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. Side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2pt;height:23.95pt;mso-wrap-distance-left:9.05pt;mso-wrap-distance-right:9.05pt;mso-wrap-distance-top:0pt;mso-wrap-distance-bottom:0pt;margin-top:25.15pt;mso-position-vertical-relative:text;margin-left:249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B. Side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88925</wp:posOffset>
                </wp:positionH>
                <wp:positionV relativeFrom="paragraph">
                  <wp:posOffset>3609340</wp:posOffset>
                </wp:positionV>
                <wp:extent cx="2399665" cy="304165"/>
                <wp:effectExtent l="0" t="0" r="0" b="0"/>
                <wp:wrapNone/>
                <wp:docPr id="8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66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. Front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95pt;height:23.95pt;mso-wrap-distance-left:9.05pt;mso-wrap-distance-right:9.05pt;mso-wrap-distance-top:0pt;mso-wrap-distance-bottom:0pt;margin-top:284.2pt;mso-position-vertical-relative:text;margin-left:22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. Front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195955</wp:posOffset>
                </wp:positionH>
                <wp:positionV relativeFrom="paragraph">
                  <wp:posOffset>3667760</wp:posOffset>
                </wp:positionV>
                <wp:extent cx="2628900" cy="2628900"/>
                <wp:effectExtent l="0" t="0" r="0" b="0"/>
                <wp:wrapNone/>
                <wp:docPr id="8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628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●   </w:t>
                            </w:r>
                            <w:r>
                              <w:rPr/>
                              <w:t>Fish entrainment start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○   </w:t>
                            </w:r>
                            <w:r>
                              <w:rPr/>
                              <w:t>Fish entrainment end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(pipe entrance posit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FF"/>
                              </w:rPr>
                              <w:t xml:space="preserve">←  </w:t>
                            </w:r>
                            <w:r>
                              <w:rPr/>
                              <w:t>Sweeping velocity dire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</w:t>
                            </w:r>
                            <w:r>
                              <w:rPr/>
                              <w:t>(the current is perpendicular to th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graphed plane in B. Side view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▼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Top of the pipe inlet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07pt;mso-wrap-distance-left:9.05pt;mso-wrap-distance-right:9.05pt;mso-wrap-distance-top:0pt;mso-wrap-distance-bottom:0pt;margin-top:288.8pt;mso-position-vertical-relative:text;margin-left:25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●   </w:t>
                      </w:r>
                      <w:r>
                        <w:rPr/>
                        <w:t>Fish entrainment start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○   </w:t>
                      </w:r>
                      <w:r>
                        <w:rPr/>
                        <w:t>Fish entrainment end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</w:t>
                      </w:r>
                      <w:r>
                        <w:rPr/>
                        <w:t>(pipe entrance position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FF"/>
                        </w:rPr>
                        <w:t xml:space="preserve">←  </w:t>
                      </w:r>
                      <w:r>
                        <w:rPr/>
                        <w:t>Sweeping velocity dire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</w:t>
                      </w:r>
                      <w:r>
                        <w:rPr/>
                        <w:t>(the current is perpendicular to th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</w:t>
                      </w:r>
                      <w:r>
                        <w:rPr/>
                        <w:t>graphed plane in B. Side view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00"/>
                        </w:rPr>
                        <w:t>▼</w:t>
                      </w:r>
                      <w:r>
                        <w:rPr/>
                        <w:t xml:space="preserve">  </w:t>
                      </w:r>
                      <w:r>
                        <w:rPr/>
                        <w:t xml:space="preserve">Top of the pipe inlet </w:t>
                      </w:r>
                    </w:p>
                    <w:p>
                      <w:pPr>
                        <w:pStyle w:val="Normal"/>
                        <w:rPr>
                          <w:color w:val="0000FF"/>
                        </w:rPr>
                      </w:pPr>
                      <w:r>
                        <w:rPr>
                          <w:color w:val="0000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Figure S5.</w:t>
      </w:r>
      <w:r>
        <w:rPr>
          <w:lang w:val="en-US" w:eastAsia="en-US"/>
        </w:rPr>
        <w:t xml:space="preserve"> Starting locations of green sturgeon entrainment events in the 0.15 </w:t>
      </w:r>
      <w:r>
        <w:rPr>
          <w:bCs/>
          <w:lang w:val="en-US" w:eastAsia="en-US"/>
        </w:rPr>
        <w:t>m/s</w:t>
      </w:r>
      <w:r>
        <w:rPr>
          <w:lang w:val="en-US" w:eastAsia="en-US"/>
        </w:rPr>
        <w:t xml:space="preserve"> sweeping velocity and 0.57 m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>/s diversion rate flow combination are plotted at three views of the diversion pipe: above the pipe (A), upstream view towards the pipe (B), into the pipe inlet (C). Locations where fish entered the pipe are also shown in (C). The 0-cm intercept for length (X), width (Y) and depth (Z) is located at the center of the pipe inlet in all three plots.</w:t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object w:dxaOrig="7129" w:dyaOrig="7466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-6pt;margin-top:-175.05pt;width:232.75pt;height:243.5pt;mso-wrap-distance-left:9.05pt;mso-wrap-distance-right:9.05pt;mso-position-horizontal-relative:text;mso-position-vertical-relative:text" filled="f" o:ole="">
            <v:imagedata r:id="rId33" o:title=""/>
          </v:shape>
          <o:OLEObject Type="Embed" ProgID="" ShapeID="ole_rId32" DrawAspect="Content" ObjectID="_1945023179" r:id="rId32"/>
        </w:object>
        <w:object w:dxaOrig="7129" w:dyaOrig="7466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position:absolute;margin-left:222pt;margin-top:-174.3pt;width:232.75pt;height:243.5pt;mso-wrap-distance-left:9.05pt;mso-wrap-distance-right:9.05pt;mso-position-horizontal-relative:text;mso-position-vertical-relative:text" filled="f" o:ole="">
            <v:imagedata r:id="rId35" o:title=""/>
          </v:shape>
          <o:OLEObject Type="Embed" ProgID="" ShapeID="ole_rId34" DrawAspect="Content" ObjectID="_870998136" r:id="rId34"/>
        </w:object>
        <w:object w:dxaOrig="7129" w:dyaOrig="7466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position:absolute;margin-left:-6pt;margin-top:84.75pt;width:232.05pt;height:243.55pt;mso-wrap-distance-left:9.05pt;mso-wrap-distance-right:9.05pt;mso-position-horizontal-relative:text;mso-position-vertical-relative:text" filled="f" o:ole="">
            <v:imagedata r:id="rId37" o:title=""/>
          </v:shape>
          <o:OLEObject Type="Embed" ProgID="" ShapeID="ole_rId36" DrawAspect="Content" ObjectID="_571383765" r:id="rId36"/>
        </w:objec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1073150</wp:posOffset>
                </wp:positionH>
                <wp:positionV relativeFrom="paragraph">
                  <wp:posOffset>-906780</wp:posOffset>
                </wp:positionV>
                <wp:extent cx="908685" cy="394335"/>
                <wp:effectExtent l="5715" t="5080" r="5080" b="571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39420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4.5pt;margin-top:-71.4pt;width:71.5pt;height:31pt;mso-wrap-style:none;v-text-anchor:middle">
                <v:fill o:detectmouseclick="t" type="solid" color2="#ff8f3f" opacity="0.25"/>
                <v:stroke color="black" weight="9360" dashstyle="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075055</wp:posOffset>
                </wp:positionH>
                <wp:positionV relativeFrom="paragraph">
                  <wp:posOffset>-704850</wp:posOffset>
                </wp:positionV>
                <wp:extent cx="908685" cy="192405"/>
                <wp:effectExtent l="5715" t="5080" r="5080" b="571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192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1" h="303">
                              <a:moveTo>
                                <a:pt x="0" y="2"/>
                              </a:moveTo>
                              <a:cubicBezTo>
                                <a:pt x="2" y="11"/>
                                <a:pt x="3" y="39"/>
                                <a:pt x="12" y="57"/>
                              </a:cubicBezTo>
                              <a:cubicBezTo>
                                <a:pt x="21" y="75"/>
                                <a:pt x="36" y="93"/>
                                <a:pt x="53" y="111"/>
                              </a:cubicBezTo>
                              <a:cubicBezTo>
                                <a:pt x="70" y="129"/>
                                <a:pt x="91" y="151"/>
                                <a:pt x="117" y="168"/>
                              </a:cubicBezTo>
                              <a:cubicBezTo>
                                <a:pt x="143" y="185"/>
                                <a:pt x="159" y="195"/>
                                <a:pt x="209" y="213"/>
                              </a:cubicBezTo>
                              <a:cubicBezTo>
                                <a:pt x="259" y="231"/>
                                <a:pt x="336" y="261"/>
                                <a:pt x="420" y="275"/>
                              </a:cubicBezTo>
                              <a:cubicBezTo>
                                <a:pt x="505" y="290"/>
                                <a:pt x="617" y="303"/>
                                <a:pt x="717" y="303"/>
                              </a:cubicBezTo>
                              <a:cubicBezTo>
                                <a:pt x="817" y="303"/>
                                <a:pt x="939" y="292"/>
                                <a:pt x="1026" y="275"/>
                              </a:cubicBezTo>
                              <a:cubicBezTo>
                                <a:pt x="1113" y="258"/>
                                <a:pt x="1189" y="222"/>
                                <a:pt x="1239" y="201"/>
                              </a:cubicBezTo>
                              <a:cubicBezTo>
                                <a:pt x="1289" y="180"/>
                                <a:pt x="1301" y="167"/>
                                <a:pt x="1326" y="150"/>
                              </a:cubicBezTo>
                              <a:cubicBezTo>
                                <a:pt x="1351" y="133"/>
                                <a:pt x="1372" y="121"/>
                                <a:pt x="1389" y="96"/>
                              </a:cubicBezTo>
                              <a:cubicBezTo>
                                <a:pt x="1421" y="63"/>
                                <a:pt x="1424" y="16"/>
                                <a:pt x="1431" y="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1,303" path="m0,2c2,11,3,39,12,57c21,75,36,93,53,111c70,129,91,151,117,168c143,185,159,195,209,213c259,231,336,261,420,275c505,290,617,303,717,303c817,303,939,292,1026,275c1113,258,1189,222,1239,201c1289,180,1301,167,1326,150c1351,133,1372,121,1389,96c1421,63,1424,16,1431,0e" stroked="t" o:allowincell="f" style="position:absolute;margin-left:84.65pt;margin-top:-55.5pt;width:71.5pt;height:15.1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3665" simplePos="0" locked="0" layoutInCell="0" allowOverlap="1" relativeHeight="110">
                <wp:simplePos x="0" y="0"/>
                <wp:positionH relativeFrom="column">
                  <wp:posOffset>1072515</wp:posOffset>
                </wp:positionH>
                <wp:positionV relativeFrom="paragraph">
                  <wp:posOffset>-1895475</wp:posOffset>
                </wp:positionV>
                <wp:extent cx="912495" cy="1186815"/>
                <wp:effectExtent l="0" t="0" r="0" b="63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600" cy="1186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7" h="1869">
                              <a:moveTo>
                                <a:pt x="1434" y="0"/>
                              </a:moveTo>
                              <a:cubicBezTo>
                                <a:pt x="1437" y="405"/>
                                <a:pt x="1434" y="1548"/>
                                <a:pt x="1435" y="1857"/>
                              </a:cubicBezTo>
                              <a:cubicBezTo>
                                <a:pt x="1398" y="1638"/>
                                <a:pt x="956" y="1549"/>
                                <a:pt x="718" y="1551"/>
                              </a:cubicBezTo>
                              <a:cubicBezTo>
                                <a:pt x="480" y="1553"/>
                                <a:pt x="3" y="1641"/>
                                <a:pt x="4" y="1869"/>
                              </a:cubicBezTo>
                              <a:cubicBezTo>
                                <a:pt x="2" y="1012"/>
                                <a:pt x="0" y="402"/>
                                <a:pt x="3" y="0"/>
                              </a:cubicBezTo>
                              <a:cubicBezTo>
                                <a:pt x="718" y="0"/>
                                <a:pt x="1434" y="0"/>
                                <a:pt x="14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7,1869" path="m1434,0c1437,405,1434,1548,1435,1857c1398,1638,956,1549,718,1551c480,1553,3,1641,4,1869c2,1012,0,402,3,0c718,0,1434,0,1434,0xe" fillcolor="#0070c0" stroked="f" o:allowincell="f" style="position:absolute;margin-left:84.45pt;margin-top:-149.25pt;width:71.8pt;height:93.4pt;mso-wrap-style:none;v-text-anchor:middle">
                <v:fill o:detectmouseclick="t" type="solid" color2="#ff8f3f" opacity="0.25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983740</wp:posOffset>
                </wp:positionH>
                <wp:positionV relativeFrom="paragraph">
                  <wp:posOffset>-1889760</wp:posOffset>
                </wp:positionV>
                <wp:extent cx="0" cy="1188720"/>
                <wp:effectExtent l="5080" t="635" r="508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88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2pt,-148.8pt" to="156.2pt,-55.2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1073150</wp:posOffset>
                </wp:positionH>
                <wp:positionV relativeFrom="paragraph">
                  <wp:posOffset>-1893570</wp:posOffset>
                </wp:positionV>
                <wp:extent cx="0" cy="1177290"/>
                <wp:effectExtent l="5080" t="0" r="5080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7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5pt,-149.1pt" to="84.5pt,-56.4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480185</wp:posOffset>
                </wp:positionH>
                <wp:positionV relativeFrom="paragraph">
                  <wp:posOffset>-628015</wp:posOffset>
                </wp:positionV>
                <wp:extent cx="114300" cy="114300"/>
                <wp:effectExtent l="0" t="635" r="635" b="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6.55pt;margin-top:-49.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3232785</wp:posOffset>
                </wp:positionH>
                <wp:positionV relativeFrom="paragraph">
                  <wp:posOffset>-1789430</wp:posOffset>
                </wp:positionV>
                <wp:extent cx="1390015" cy="1487805"/>
                <wp:effectExtent l="5715" t="5080" r="5080" b="571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960" cy="148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89" h="2343">
                              <a:moveTo>
                                <a:pt x="1" y="1578"/>
                              </a:moveTo>
                              <a:lnTo>
                                <a:pt x="1569" y="2343"/>
                              </a:lnTo>
                              <a:lnTo>
                                <a:pt x="2189" y="1102"/>
                              </a:lnTo>
                              <a:lnTo>
                                <a:pt x="0" y="0"/>
                              </a:lnTo>
                              <a:lnTo>
                                <a:pt x="1" y="157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89,2343" path="m1,1578l1569,2343l2189,1102l0,0l1,1578xe" fillcolor="#0070c0" stroked="t" o:allowincell="f" style="position:absolute;margin-left:254.55pt;margin-top:-140.9pt;width:109.4pt;height:117.1pt;mso-wrap-style:none;v-text-anchor:middle">
                <v:fill o:detectmouseclick="t" type="solid" color2="#ff8f3f" opacity="0.25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1073150</wp:posOffset>
                </wp:positionH>
                <wp:positionV relativeFrom="paragraph">
                  <wp:posOffset>2181225</wp:posOffset>
                </wp:positionV>
                <wp:extent cx="914400" cy="788670"/>
                <wp:effectExtent l="5080" t="5080" r="5715" b="571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8876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4.5pt;margin-top:171.75pt;width:71.95pt;height:62.05pt;mso-wrap-style:none;v-text-anchor:middle">
                <v:fill o:detectmouseclick="t" type="solid" color2="#ff8f3f" opacity="0.25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1475105</wp:posOffset>
                </wp:positionH>
                <wp:positionV relativeFrom="paragraph">
                  <wp:posOffset>2056765</wp:posOffset>
                </wp:positionV>
                <wp:extent cx="114300" cy="114300"/>
                <wp:effectExtent l="0" t="635" r="635" b="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6.15pt;margin-top:161.9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4546600</wp:posOffset>
                </wp:positionH>
                <wp:positionV relativeFrom="paragraph">
                  <wp:posOffset>-1228725</wp:posOffset>
                </wp:positionV>
                <wp:extent cx="114300" cy="114300"/>
                <wp:effectExtent l="635" t="635" r="635" b="63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358pt;margin-top:-96.8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1524000</wp:posOffset>
                </wp:positionH>
                <wp:positionV relativeFrom="paragraph">
                  <wp:posOffset>1777365</wp:posOffset>
                </wp:positionV>
                <wp:extent cx="1171575" cy="0"/>
                <wp:effectExtent l="0" t="38100" r="0" b="3810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71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pt,139.95pt" to="212.2pt,139.95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1529715</wp:posOffset>
                </wp:positionH>
                <wp:positionV relativeFrom="paragraph">
                  <wp:posOffset>72390</wp:posOffset>
                </wp:positionV>
                <wp:extent cx="1181100" cy="0"/>
                <wp:effectExtent l="0" t="38100" r="0" b="3810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81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45pt,5.7pt" to="213.4pt,5.7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28930</wp:posOffset>
                </wp:positionH>
                <wp:positionV relativeFrom="paragraph">
                  <wp:posOffset>-2275205</wp:posOffset>
                </wp:positionV>
                <wp:extent cx="2388235" cy="304165"/>
                <wp:effectExtent l="0" t="0" r="0" b="0"/>
                <wp:wrapNone/>
                <wp:docPr id="98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823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. Top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05pt;height:23.95pt;mso-wrap-distance-left:9.05pt;mso-wrap-distance-right:9.05pt;mso-wrap-distance-top:0pt;mso-wrap-distance-bottom:0pt;margin-top:-179.15pt;mso-position-vertical-relative:text;margin-left:25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. Top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295275</wp:posOffset>
                </wp:positionH>
                <wp:positionV relativeFrom="paragraph">
                  <wp:posOffset>-2966085</wp:posOffset>
                </wp:positionV>
                <wp:extent cx="5267325" cy="457200"/>
                <wp:effectExtent l="0" t="0" r="0" b="0"/>
                <wp:wrapNone/>
                <wp:docPr id="9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</w:rPr>
                              <w:t xml:space="preserve">0.38 </w:t>
                            </w:r>
                            <w:r>
                              <w:rPr>
                                <w:bCs/>
                                <w:sz w:val="32"/>
                              </w:rPr>
                              <w:t>m/s</w:t>
                            </w:r>
                            <w:r>
                              <w:rPr>
                                <w:sz w:val="32"/>
                              </w:rPr>
                              <w:t xml:space="preserve"> sweeping velocity and 0.57 m</w:t>
                            </w:r>
                            <w:r>
                              <w:rPr>
                                <w:sz w:val="3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32"/>
                              </w:rPr>
                              <w:t>/s diversion ra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5pt;height:36pt;mso-wrap-distance-left:9.05pt;mso-wrap-distance-right:9.05pt;mso-wrap-distance-top:0pt;mso-wrap-distance-bottom:0pt;margin-top:-233.55pt;mso-position-vertical-relative:text;margin-left:2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32"/>
                        </w:rPr>
                        <w:t xml:space="preserve">0.38 </w:t>
                      </w:r>
                      <w:r>
                        <w:rPr>
                          <w:bCs/>
                          <w:sz w:val="32"/>
                        </w:rPr>
                        <w:t>m/s</w:t>
                      </w:r>
                      <w:r>
                        <w:rPr>
                          <w:sz w:val="32"/>
                        </w:rPr>
                        <w:t xml:space="preserve"> sweeping velocity and 0.57 m</w:t>
                      </w:r>
                      <w:r>
                        <w:rPr>
                          <w:sz w:val="32"/>
                          <w:vertAlign w:val="superscript"/>
                        </w:rPr>
                        <w:t>3</w:t>
                      </w:r>
                      <w:r>
                        <w:rPr>
                          <w:sz w:val="32"/>
                        </w:rPr>
                        <w:t>/s diversion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216910</wp:posOffset>
                </wp:positionH>
                <wp:positionV relativeFrom="paragraph">
                  <wp:posOffset>-2269490</wp:posOffset>
                </wp:positionV>
                <wp:extent cx="2390140" cy="304165"/>
                <wp:effectExtent l="0" t="0" r="0" b="0"/>
                <wp:wrapNone/>
                <wp:docPr id="10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140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. Side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2pt;height:23.95pt;mso-wrap-distance-left:9.05pt;mso-wrap-distance-right:9.05pt;mso-wrap-distance-top:0pt;mso-wrap-distance-bottom:0pt;margin-top:-178.7pt;mso-position-vertical-relative:text;margin-left:253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B. Side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336550</wp:posOffset>
                </wp:positionH>
                <wp:positionV relativeFrom="paragraph">
                  <wp:posOffset>1014730</wp:posOffset>
                </wp:positionV>
                <wp:extent cx="2399665" cy="304165"/>
                <wp:effectExtent l="0" t="0" r="0" b="0"/>
                <wp:wrapNone/>
                <wp:docPr id="10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66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. Front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95pt;height:23.95pt;mso-wrap-distance-left:9.05pt;mso-wrap-distance-right:9.05pt;mso-wrap-distance-top:0pt;mso-wrap-distance-bottom:0pt;margin-top:79.9pt;mso-position-vertical-relative:text;margin-left:26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. Front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3243580</wp:posOffset>
                </wp:positionH>
                <wp:positionV relativeFrom="paragraph">
                  <wp:posOffset>1073150</wp:posOffset>
                </wp:positionV>
                <wp:extent cx="2628900" cy="2628900"/>
                <wp:effectExtent l="0" t="0" r="0" b="0"/>
                <wp:wrapNone/>
                <wp:docPr id="10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628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●   </w:t>
                            </w:r>
                            <w:r>
                              <w:rPr/>
                              <w:t>Fish entrainment start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○   </w:t>
                            </w:r>
                            <w:r>
                              <w:rPr/>
                              <w:t>Fish entrainment end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(pipe entrance posit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FF"/>
                              </w:rPr>
                              <w:t xml:space="preserve">←  </w:t>
                            </w:r>
                            <w:r>
                              <w:rPr/>
                              <w:t>Sweeping velocity dire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</w:t>
                            </w:r>
                            <w:r>
                              <w:rPr/>
                              <w:t>(the current is perpendicular to th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graphed plane in B. Side view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▼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Top of the pipe inlet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07pt;mso-wrap-distance-left:9.05pt;mso-wrap-distance-right:9.05pt;mso-wrap-distance-top:0pt;mso-wrap-distance-bottom:0pt;margin-top:84.5pt;mso-position-vertical-relative:text;margin-left:25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●   </w:t>
                      </w:r>
                      <w:r>
                        <w:rPr/>
                        <w:t>Fish entrainment start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○   </w:t>
                      </w:r>
                      <w:r>
                        <w:rPr/>
                        <w:t>Fish entrainment end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</w:t>
                      </w:r>
                      <w:r>
                        <w:rPr/>
                        <w:t>(pipe entrance position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FF"/>
                        </w:rPr>
                        <w:t xml:space="preserve">←  </w:t>
                      </w:r>
                      <w:r>
                        <w:rPr/>
                        <w:t>Sweeping velocity dire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</w:t>
                      </w:r>
                      <w:r>
                        <w:rPr/>
                        <w:t>(the current is perpendicular to th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</w:t>
                      </w:r>
                      <w:r>
                        <w:rPr/>
                        <w:t>graphed plane in B. Side view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00"/>
                        </w:rPr>
                        <w:t>▼</w:t>
                      </w:r>
                      <w:r>
                        <w:rPr/>
                        <w:t xml:space="preserve">  </w:t>
                      </w:r>
                      <w:r>
                        <w:rPr/>
                        <w:t xml:space="preserve">Top of the pipe inlet </w:t>
                      </w:r>
                    </w:p>
                    <w:p>
                      <w:pPr>
                        <w:pStyle w:val="Normal"/>
                        <w:rPr>
                          <w:color w:val="0000FF"/>
                        </w:rPr>
                      </w:pPr>
                      <w:r>
                        <w:rPr>
                          <w:color w:val="0000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Figure S6.</w:t>
      </w:r>
      <w:r>
        <w:rPr>
          <w:lang w:val="en-US" w:eastAsia="en-US"/>
        </w:rPr>
        <w:t xml:space="preserve"> Starting locations of green sturgeon entrainment events in the 0.38 </w:t>
      </w:r>
      <w:r>
        <w:rPr>
          <w:bCs/>
          <w:lang w:val="en-US" w:eastAsia="en-US"/>
        </w:rPr>
        <w:t>m/s</w:t>
      </w:r>
      <w:r>
        <w:rPr>
          <w:lang w:val="en-US" w:eastAsia="en-US"/>
        </w:rPr>
        <w:t xml:space="preserve"> sweeping velocity and 0.57 m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>/s diversion rate flow combination are plotted at three views of the diversion pipe: above the pipe (A), upstream view towards the pipe (B), into the pipe inlet (C). Locations where fish entered the pipe are also shown in (C). The 0-cm intercept for length (X), width (Y) and depth (Z) is located at the center of the pipe inlet in all three plots</w:t>
      </w:r>
    </w:p>
    <w:p>
      <w:pPr>
        <w:pStyle w:val="SOMContent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object w:dxaOrig="7129" w:dyaOrig="7466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position:absolute;margin-left:-9.75pt;margin-top:29.25pt;width:231.55pt;height:242.25pt;mso-wrap-distance-left:9.05pt;mso-wrap-distance-right:9.05pt;mso-position-horizontal-relative:text;mso-position-vertical-relative:text" filled="f" o:ole="">
            <v:imagedata r:id="rId39" o:title=""/>
          </v:shape>
          <o:OLEObject Type="Embed" ProgID="" ShapeID="ole_rId38" DrawAspect="Content" ObjectID="_966295858" r:id="rId38"/>
        </w:object>
        <w:object w:dxaOrig="7129" w:dyaOrig="7466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position:absolute;margin-left:218.25pt;margin-top:31.5pt;width:231.75pt;height:242.45pt;mso-wrap-distance-left:9.05pt;mso-wrap-distance-right:9.05pt;mso-position-horizontal-relative:text;mso-position-vertical-relative:text" filled="f" o:ole="">
            <v:imagedata r:id="rId41" o:title=""/>
          </v:shape>
          <o:OLEObject Type="Embed" ProgID="" ShapeID="ole_rId40" DrawAspect="Content" ObjectID="_200611873" r:id="rId40"/>
        </w:object>
        <w:object w:dxaOrig="7129" w:dyaOrig="7466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position:absolute;margin-left:-9pt;margin-top:288pt;width:231.9pt;height:243.4pt;mso-wrap-distance-left:9.05pt;mso-wrap-distance-right:9.05pt;mso-position-horizontal-relative:text;mso-position-vertical-relative:text" filled="f" o:ole="">
            <v:imagedata r:id="rId43" o:title=""/>
          </v:shape>
          <o:OLEObject Type="Embed" ProgID="" ShapeID="ole_rId42" DrawAspect="Content" ObjectID="_708882078" r:id="rId42"/>
        </w:objec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1028700</wp:posOffset>
                </wp:positionH>
                <wp:positionV relativeFrom="paragraph">
                  <wp:posOffset>1684655</wp:posOffset>
                </wp:positionV>
                <wp:extent cx="908685" cy="394335"/>
                <wp:effectExtent l="5715" t="5715" r="5080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39420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1pt;margin-top:132.65pt;width:71.5pt;height:31pt;mso-wrap-style:none;v-text-anchor:middle">
                <v:fill o:detectmouseclick="t" type="solid" color2="#ff8f3f" opacity="0.25"/>
                <v:stroke color="black" weight="9360" dashstyle="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1030605</wp:posOffset>
                </wp:positionH>
                <wp:positionV relativeFrom="paragraph">
                  <wp:posOffset>1886585</wp:posOffset>
                </wp:positionV>
                <wp:extent cx="908685" cy="192405"/>
                <wp:effectExtent l="5715" t="5715" r="5080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40" cy="192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1" h="303">
                              <a:moveTo>
                                <a:pt x="0" y="2"/>
                              </a:moveTo>
                              <a:cubicBezTo>
                                <a:pt x="2" y="11"/>
                                <a:pt x="3" y="39"/>
                                <a:pt x="12" y="57"/>
                              </a:cubicBezTo>
                              <a:cubicBezTo>
                                <a:pt x="21" y="75"/>
                                <a:pt x="36" y="93"/>
                                <a:pt x="53" y="111"/>
                              </a:cubicBezTo>
                              <a:cubicBezTo>
                                <a:pt x="70" y="129"/>
                                <a:pt x="91" y="151"/>
                                <a:pt x="117" y="168"/>
                              </a:cubicBezTo>
                              <a:cubicBezTo>
                                <a:pt x="143" y="185"/>
                                <a:pt x="159" y="195"/>
                                <a:pt x="209" y="213"/>
                              </a:cubicBezTo>
                              <a:cubicBezTo>
                                <a:pt x="259" y="231"/>
                                <a:pt x="336" y="261"/>
                                <a:pt x="420" y="275"/>
                              </a:cubicBezTo>
                              <a:cubicBezTo>
                                <a:pt x="505" y="290"/>
                                <a:pt x="617" y="303"/>
                                <a:pt x="717" y="303"/>
                              </a:cubicBezTo>
                              <a:cubicBezTo>
                                <a:pt x="817" y="303"/>
                                <a:pt x="939" y="292"/>
                                <a:pt x="1026" y="275"/>
                              </a:cubicBezTo>
                              <a:cubicBezTo>
                                <a:pt x="1113" y="258"/>
                                <a:pt x="1189" y="222"/>
                                <a:pt x="1239" y="201"/>
                              </a:cubicBezTo>
                              <a:cubicBezTo>
                                <a:pt x="1289" y="180"/>
                                <a:pt x="1301" y="167"/>
                                <a:pt x="1326" y="150"/>
                              </a:cubicBezTo>
                              <a:cubicBezTo>
                                <a:pt x="1351" y="133"/>
                                <a:pt x="1372" y="121"/>
                                <a:pt x="1389" y="96"/>
                              </a:cubicBezTo>
                              <a:cubicBezTo>
                                <a:pt x="1421" y="63"/>
                                <a:pt x="1424" y="16"/>
                                <a:pt x="1431" y="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1,303" path="m0,2c2,11,3,39,12,57c21,75,36,93,53,111c70,129,91,151,117,168c143,185,159,195,209,213c259,231,336,261,420,275c505,290,617,303,717,303c817,303,939,292,1026,275c1113,258,1189,222,1239,201c1289,180,1301,167,1326,150c1351,133,1372,121,1389,96c1421,63,1424,16,1431,0e" stroked="t" o:allowincell="f" style="position:absolute;margin-left:81.15pt;margin-top:148.55pt;width:71.5pt;height:15.1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3665" simplePos="0" locked="0" layoutInCell="0" allowOverlap="1" relativeHeight="127">
                <wp:simplePos x="0" y="0"/>
                <wp:positionH relativeFrom="column">
                  <wp:posOffset>1028065</wp:posOffset>
                </wp:positionH>
                <wp:positionV relativeFrom="paragraph">
                  <wp:posOffset>695960</wp:posOffset>
                </wp:positionV>
                <wp:extent cx="912495" cy="1186815"/>
                <wp:effectExtent l="0" t="635" r="0" b="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600" cy="1186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37" h="1869">
                              <a:moveTo>
                                <a:pt x="1434" y="0"/>
                              </a:moveTo>
                              <a:cubicBezTo>
                                <a:pt x="1437" y="405"/>
                                <a:pt x="1434" y="1548"/>
                                <a:pt x="1435" y="1857"/>
                              </a:cubicBezTo>
                              <a:cubicBezTo>
                                <a:pt x="1398" y="1638"/>
                                <a:pt x="956" y="1549"/>
                                <a:pt x="718" y="1551"/>
                              </a:cubicBezTo>
                              <a:cubicBezTo>
                                <a:pt x="480" y="1553"/>
                                <a:pt x="3" y="1641"/>
                                <a:pt x="4" y="1869"/>
                              </a:cubicBezTo>
                              <a:cubicBezTo>
                                <a:pt x="2" y="1012"/>
                                <a:pt x="0" y="402"/>
                                <a:pt x="3" y="0"/>
                              </a:cubicBezTo>
                              <a:cubicBezTo>
                                <a:pt x="718" y="0"/>
                                <a:pt x="1434" y="0"/>
                                <a:pt x="14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437,1869" path="m1434,0c1437,405,1434,1548,1435,1857c1398,1638,956,1549,718,1551c480,1553,3,1641,4,1869c2,1012,0,402,3,0c718,0,1434,0,1434,0xe" fillcolor="#0070c0" stroked="f" o:allowincell="f" style="position:absolute;margin-left:80.95pt;margin-top:54.8pt;width:71.8pt;height:93.4pt;mso-wrap-style:none;v-text-anchor:middle">
                <v:fill o:detectmouseclick="t" type="solid" color2="#ff8f3f" opacity="0.25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1939290</wp:posOffset>
                </wp:positionH>
                <wp:positionV relativeFrom="paragraph">
                  <wp:posOffset>701675</wp:posOffset>
                </wp:positionV>
                <wp:extent cx="0" cy="1188720"/>
                <wp:effectExtent l="5080" t="0" r="5080" b="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88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7pt,55.25pt" to="152.7pt,148.8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1028700</wp:posOffset>
                </wp:positionH>
                <wp:positionV relativeFrom="paragraph">
                  <wp:posOffset>697865</wp:posOffset>
                </wp:positionV>
                <wp:extent cx="0" cy="1177290"/>
                <wp:effectExtent l="5080" t="0" r="5080" b="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7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54.95pt" to="81pt,147.6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1435735</wp:posOffset>
                </wp:positionH>
                <wp:positionV relativeFrom="paragraph">
                  <wp:posOffset>1962785</wp:posOffset>
                </wp:positionV>
                <wp:extent cx="114300" cy="114300"/>
                <wp:effectExtent l="635" t="635" r="635" b="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3.05pt;margin-top:154.5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3188335</wp:posOffset>
                </wp:positionH>
                <wp:positionV relativeFrom="paragraph">
                  <wp:posOffset>802005</wp:posOffset>
                </wp:positionV>
                <wp:extent cx="1390015" cy="1487805"/>
                <wp:effectExtent l="5715" t="5715" r="508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960" cy="14878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89" h="2343">
                              <a:moveTo>
                                <a:pt x="1" y="1578"/>
                              </a:moveTo>
                              <a:lnTo>
                                <a:pt x="1569" y="2343"/>
                              </a:lnTo>
                              <a:lnTo>
                                <a:pt x="2189" y="1102"/>
                              </a:lnTo>
                              <a:lnTo>
                                <a:pt x="0" y="0"/>
                              </a:lnTo>
                              <a:lnTo>
                                <a:pt x="1" y="157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189,2343" path="m1,1578l1569,2343l2189,1102l0,0l1,1578xe" fillcolor="#0070c0" stroked="t" o:allowincell="f" style="position:absolute;margin-left:251.05pt;margin-top:63.15pt;width:109.4pt;height:117.1pt;mso-wrap-style:none;v-text-anchor:middle">
                <v:fill o:detectmouseclick="t" type="solid" color2="#ff8f3f" opacity="0.25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1028700</wp:posOffset>
                </wp:positionH>
                <wp:positionV relativeFrom="paragraph">
                  <wp:posOffset>4772660</wp:posOffset>
                </wp:positionV>
                <wp:extent cx="914400" cy="788670"/>
                <wp:effectExtent l="5080" t="5080" r="5715" b="571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88760"/>
                        </a:xfrm>
                        <a:prstGeom prst="ellipse">
                          <a:avLst/>
                        </a:prstGeom>
                        <a:solidFill>
                          <a:srgbClr val="0070c0">
                            <a:alpha val="2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#0070c0" stroked="t" o:allowincell="f" style="position:absolute;margin-left:81pt;margin-top:375.8pt;width:71.95pt;height:62.05pt;mso-wrap-style:none;v-text-anchor:middle">
                <v:fill o:detectmouseclick="t" type="solid" color2="#ff8f3f" opacity="0.25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1430655</wp:posOffset>
                </wp:positionH>
                <wp:positionV relativeFrom="paragraph">
                  <wp:posOffset>4648200</wp:posOffset>
                </wp:positionV>
                <wp:extent cx="114300" cy="114300"/>
                <wp:effectExtent l="0" t="635" r="635" b="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112.65pt;margin-top:366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4502150</wp:posOffset>
                </wp:positionH>
                <wp:positionV relativeFrom="paragraph">
                  <wp:posOffset>1362075</wp:posOffset>
                </wp:positionV>
                <wp:extent cx="114300" cy="114300"/>
                <wp:effectExtent l="0" t="635" r="635" b="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f" o:allowincell="f" style="position:absolute;margin-left:354.5pt;margin-top:107.25pt;width:8.95pt;height:8.95pt;flip:y;mso-wrap-style:none;v-text-anchor:middle" type="_x0000_t5">
                <v:fill o:detectmouseclick="t" type="solid" color2="aqua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1495425</wp:posOffset>
                </wp:positionH>
                <wp:positionV relativeFrom="paragraph">
                  <wp:posOffset>4362450</wp:posOffset>
                </wp:positionV>
                <wp:extent cx="1171575" cy="0"/>
                <wp:effectExtent l="0" t="38100" r="0" b="3810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71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.75pt,343.5pt" to="209.95pt,343.5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1472565</wp:posOffset>
                </wp:positionH>
                <wp:positionV relativeFrom="paragraph">
                  <wp:posOffset>2657475</wp:posOffset>
                </wp:positionV>
                <wp:extent cx="1181100" cy="0"/>
                <wp:effectExtent l="0" t="38100" r="0" b="3810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81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ff"/>
                          </a:solidFill>
                          <a:miter/>
                          <a:tailEnd len="med" type="stealth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95pt,209.25pt" to="208.9pt,209.25pt" stroked="t" o:allowincell="f" style="position:absolute;flip:x">
                <v:stroke color="blue" weight="9360" endarrow="classic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284480</wp:posOffset>
                </wp:positionH>
                <wp:positionV relativeFrom="paragraph">
                  <wp:posOffset>316230</wp:posOffset>
                </wp:positionV>
                <wp:extent cx="2388235" cy="304165"/>
                <wp:effectExtent l="0" t="0" r="0" b="0"/>
                <wp:wrapNone/>
                <wp:docPr id="115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823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. Top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05pt;height:23.95pt;mso-wrap-distance-left:9.05pt;mso-wrap-distance-right:9.05pt;mso-wrap-distance-top:0pt;mso-wrap-distance-bottom:0pt;margin-top:24.9pt;mso-position-vertical-relative:text;margin-left:22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. Top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250825</wp:posOffset>
                </wp:positionH>
                <wp:positionV relativeFrom="paragraph">
                  <wp:posOffset>-374650</wp:posOffset>
                </wp:positionV>
                <wp:extent cx="5267325" cy="457200"/>
                <wp:effectExtent l="0" t="0" r="0" b="0"/>
                <wp:wrapNone/>
                <wp:docPr id="116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</w:rPr>
                              <w:t xml:space="preserve">0.61 </w:t>
                            </w:r>
                            <w:r>
                              <w:rPr>
                                <w:bCs/>
                                <w:sz w:val="32"/>
                              </w:rPr>
                              <w:t>m/s</w:t>
                            </w:r>
                            <w:r>
                              <w:rPr>
                                <w:sz w:val="32"/>
                              </w:rPr>
                              <w:t xml:space="preserve"> sweeping velocity and 0.57 m</w:t>
                            </w:r>
                            <w:r>
                              <w:rPr>
                                <w:sz w:val="3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32"/>
                              </w:rPr>
                              <w:t>/s diversion ra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5pt;height:36pt;mso-wrap-distance-left:9.05pt;mso-wrap-distance-right:9.05pt;mso-wrap-distance-top:0pt;mso-wrap-distance-bottom:0pt;margin-top:-29.5pt;mso-position-vertical-relative:text;margin-left:1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32"/>
                        </w:rPr>
                        <w:t xml:space="preserve">0.61 </w:t>
                      </w:r>
                      <w:r>
                        <w:rPr>
                          <w:bCs/>
                          <w:sz w:val="32"/>
                        </w:rPr>
                        <w:t>m/s</w:t>
                      </w:r>
                      <w:r>
                        <w:rPr>
                          <w:sz w:val="32"/>
                        </w:rPr>
                        <w:t xml:space="preserve"> sweeping velocity and 0.57 m</w:t>
                      </w:r>
                      <w:r>
                        <w:rPr>
                          <w:sz w:val="32"/>
                          <w:vertAlign w:val="superscript"/>
                        </w:rPr>
                        <w:t>3</w:t>
                      </w:r>
                      <w:r>
                        <w:rPr>
                          <w:sz w:val="32"/>
                        </w:rPr>
                        <w:t>/s diversion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3172460</wp:posOffset>
                </wp:positionH>
                <wp:positionV relativeFrom="paragraph">
                  <wp:posOffset>321945</wp:posOffset>
                </wp:positionV>
                <wp:extent cx="2390140" cy="304165"/>
                <wp:effectExtent l="0" t="0" r="0" b="0"/>
                <wp:wrapNone/>
                <wp:docPr id="117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140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. Side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2pt;height:23.95pt;mso-wrap-distance-left:9.05pt;mso-wrap-distance-right:9.05pt;mso-wrap-distance-top:0pt;mso-wrap-distance-bottom:0pt;margin-top:25.35pt;mso-position-vertical-relative:text;margin-left:249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B. Side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292100</wp:posOffset>
                </wp:positionH>
                <wp:positionV relativeFrom="paragraph">
                  <wp:posOffset>3606165</wp:posOffset>
                </wp:positionV>
                <wp:extent cx="2399665" cy="304165"/>
                <wp:effectExtent l="0" t="0" r="0" b="0"/>
                <wp:wrapNone/>
                <wp:docPr id="11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665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. Front 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95pt;height:23.95pt;mso-wrap-distance-left:9.05pt;mso-wrap-distance-right:9.05pt;mso-wrap-distance-top:0pt;mso-wrap-distance-bottom:0pt;margin-top:283.95pt;mso-position-vertical-relative:text;margin-left:2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. Front 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3199130</wp:posOffset>
                </wp:positionH>
                <wp:positionV relativeFrom="paragraph">
                  <wp:posOffset>3664585</wp:posOffset>
                </wp:positionV>
                <wp:extent cx="2628900" cy="2628900"/>
                <wp:effectExtent l="0" t="0" r="0" b="0"/>
                <wp:wrapNone/>
                <wp:docPr id="119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2628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●   </w:t>
                            </w:r>
                            <w:r>
                              <w:rPr/>
                              <w:t>Fish entrainment start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○   </w:t>
                            </w:r>
                            <w:r>
                              <w:rPr/>
                              <w:t>Fish entrainment ending loca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(pipe entrance posit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FF"/>
                              </w:rPr>
                              <w:t xml:space="preserve">←  </w:t>
                            </w:r>
                            <w:r>
                              <w:rPr/>
                              <w:t>Sweeping velocity dire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</w:t>
                            </w:r>
                            <w:r>
                              <w:rPr/>
                              <w:t>(the current is perpendicular to th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graphed plane in B. Side view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▼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Top of the pipe inlet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pt;height:207pt;mso-wrap-distance-left:9.05pt;mso-wrap-distance-right:9.05pt;mso-wrap-distance-top:0pt;mso-wrap-distance-bottom:0pt;margin-top:288.55pt;mso-position-vertical-relative:text;margin-left:251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●   </w:t>
                      </w:r>
                      <w:r>
                        <w:rPr/>
                        <w:t>Fish entrainment start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○   </w:t>
                      </w:r>
                      <w:r>
                        <w:rPr/>
                        <w:t>Fish entrainment ending loca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</w:t>
                      </w:r>
                      <w:r>
                        <w:rPr/>
                        <w:t>(pipe entrance position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0000FF"/>
                        </w:rPr>
                        <w:t xml:space="preserve">←  </w:t>
                      </w:r>
                      <w:r>
                        <w:rPr/>
                        <w:t>Sweeping velocity dire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</w:t>
                      </w:r>
                      <w:r>
                        <w:rPr/>
                        <w:t>(the current is perpendicular to th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</w:t>
                      </w:r>
                      <w:r>
                        <w:rPr/>
                        <w:t>graphed plane in B. Side view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00"/>
                        </w:rPr>
                        <w:t>▼</w:t>
                      </w:r>
                      <w:r>
                        <w:rPr/>
                        <w:t xml:space="preserve">  </w:t>
                      </w:r>
                      <w:r>
                        <w:rPr/>
                        <w:t xml:space="preserve">Top of the pipe inlet </w:t>
                      </w:r>
                    </w:p>
                    <w:p>
                      <w:pPr>
                        <w:pStyle w:val="Normal"/>
                        <w:rPr>
                          <w:color w:val="0000FF"/>
                        </w:rPr>
                      </w:pPr>
                      <w:r>
                        <w:rPr>
                          <w:color w:val="0000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OMContent"/>
        <w:rPr/>
      </w:pPr>
      <w:r>
        <w:rPr>
          <w:b/>
          <w:bCs/>
          <w:lang w:val="en-US" w:eastAsia="en-US"/>
        </w:rPr>
        <w:t>Figure S7.</w:t>
      </w:r>
      <w:r>
        <w:rPr>
          <w:lang w:val="en-US" w:eastAsia="en-US"/>
        </w:rPr>
        <w:t xml:space="preserve"> Starting locations of green sturgeon entrainment events in the 0.61 </w:t>
      </w:r>
      <w:r>
        <w:rPr>
          <w:bCs/>
          <w:lang w:val="en-US" w:eastAsia="en-US"/>
        </w:rPr>
        <w:t>m/s</w:t>
      </w:r>
      <w:r>
        <w:rPr>
          <w:lang w:val="en-US" w:eastAsia="en-US"/>
        </w:rPr>
        <w:t xml:space="preserve"> sweeping velocity and 0.57 m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>/s diversion rate flow combination are plotted at three views of the diversion pipe: above the pipe (A), upstream view towards the pipe (B), into the pipe inlet (C). Locations where fish entered the pipe are also shown in (C). The 0-cm intercept for length (X), width (Y) and depth (Z) is located at the center of the pipe inlet in all three plots.</w:t>
      </w:r>
    </w:p>
    <w:sectPr>
      <w:footerReference w:type="default" r:id="rId44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en-US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odyText2">
    <w:name w:val="Body Text 2"/>
    <w:basedOn w:val="Normal"/>
    <w:qFormat/>
    <w:pPr>
      <w:widowControl w:val="false"/>
      <w:numPr>
        <w:ilvl w:val="0"/>
        <w:numId w:val="0"/>
      </w:numPr>
      <w:ind w:hanging="0"/>
      <w:jc w:val="center"/>
    </w:pPr>
    <w:rPr>
      <w:rFonts w:ascii="Arial" w:hAnsi="Arial" w:cs="Arial"/>
      <w:b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AbstractSummary">
    <w:name w:val="Abstract/Summary"/>
    <w:basedOn w:val="Normal"/>
    <w:qFormat/>
    <w:pPr>
      <w:spacing w:before="120" w:after="0"/>
    </w:pPr>
    <w:rPr/>
  </w:style>
  <w:style w:type="paragraph" w:styleId="SOMContent">
    <w:name w:val="SOMContent"/>
    <w:basedOn w:val="Normal"/>
    <w:qFormat/>
    <w:pPr>
      <w:spacing w:before="120" w:after="0"/>
    </w:pPr>
    <w:rPr/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b/>
      <w:kern w:val="2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footer" Target="footer1.xml"/><Relationship Id="rId45" Type="http://schemas.openxmlformats.org/officeDocument/2006/relationships/numbering" Target="numbering.xml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9:35:00Z</dcterms:created>
  <dc:creator>Tim Mussen</dc:creator>
  <dc:description/>
  <cp:keywords/>
  <dc:language>en-US</dc:language>
  <cp:lastModifiedBy>Nann Fangue</cp:lastModifiedBy>
  <dcterms:modified xsi:type="dcterms:W3CDTF">2013-12-16T19:35:00Z</dcterms:modified>
  <cp:revision>2</cp:revision>
  <dc:subject/>
  <dc:title>Investigating Juvenile Green Sturgeon's susceptibility to entrainment through unscreened diversion pipes at multiple hydraulic</dc:title>
</cp:coreProperties>
</file>